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97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3118"/>
        <w:gridCol w:w="2410"/>
        <w:gridCol w:w="2126"/>
        <w:gridCol w:w="2268"/>
      </w:tblGrid>
      <w:tr w:rsidR="00A603A9" w:rsidRPr="00D77E31" w14:paraId="4A5FA109" w14:textId="77777777" w:rsidTr="00A248C5">
        <w:tc>
          <w:tcPr>
            <w:tcW w:w="1261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F0EA77" w14:textId="1C604475" w:rsidR="00A603A9" w:rsidRPr="00D77E31" w:rsidRDefault="00A603A9" w:rsidP="007A2254">
            <w:pPr>
              <w:spacing w:after="0" w:line="240" w:lineRule="auto"/>
              <w:rPr>
                <w:rFonts w:eastAsia="Calibri"/>
                <w:b/>
                <w:lang w:val="en-GB" w:eastAsia="en-US"/>
              </w:rPr>
            </w:pPr>
            <w:r>
              <w:rPr>
                <w:rFonts w:eastAsia="Calibri"/>
                <w:b/>
                <w:lang w:val="en-GB" w:eastAsia="en-US"/>
              </w:rPr>
              <w:t>Supplemental Table</w:t>
            </w:r>
            <w:r w:rsidR="00E02973">
              <w:rPr>
                <w:rFonts w:eastAsia="Calibri"/>
                <w:b/>
                <w:lang w:val="en-GB" w:eastAsia="en-US"/>
              </w:rPr>
              <w:t xml:space="preserve"> 1</w:t>
            </w:r>
            <w:r w:rsidRPr="00D77E31">
              <w:rPr>
                <w:rFonts w:eastAsia="Calibri"/>
                <w:b/>
                <w:lang w:val="en-GB" w:eastAsia="en-US"/>
              </w:rPr>
              <w:t>. Equipment</w:t>
            </w:r>
          </w:p>
        </w:tc>
      </w:tr>
      <w:tr w:rsidR="00A603A9" w:rsidRPr="00D77E31" w14:paraId="220B51F4" w14:textId="77777777" w:rsidTr="00A248C5"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51B1ACE3" w14:textId="77777777" w:rsidR="00A603A9" w:rsidRPr="00D77E31" w:rsidRDefault="00A603A9" w:rsidP="005203BC">
            <w:pPr>
              <w:spacing w:after="0" w:line="240" w:lineRule="auto"/>
              <w:jc w:val="center"/>
              <w:rPr>
                <w:rFonts w:eastAsia="Calibri"/>
                <w:b/>
                <w:lang w:val="en-GB" w:eastAsia="en-US"/>
              </w:rPr>
            </w:pPr>
            <w:r w:rsidRPr="00D77E31">
              <w:rPr>
                <w:rFonts w:eastAsia="Calibri"/>
                <w:b/>
                <w:lang w:val="en-GB" w:eastAsia="en-US"/>
              </w:rPr>
              <w:t>Accessories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14:paraId="28425968" w14:textId="77777777" w:rsidR="00A603A9" w:rsidRPr="00D77E31" w:rsidRDefault="00A603A9" w:rsidP="005203BC">
            <w:pPr>
              <w:spacing w:after="0" w:line="240" w:lineRule="auto"/>
              <w:jc w:val="center"/>
              <w:rPr>
                <w:rFonts w:eastAsia="Calibri"/>
                <w:b/>
                <w:lang w:val="en-GB" w:eastAsia="en-US"/>
              </w:rPr>
            </w:pPr>
            <w:r w:rsidRPr="00D77E31">
              <w:rPr>
                <w:rFonts w:eastAsia="Calibri"/>
                <w:b/>
                <w:lang w:val="en-GB" w:eastAsia="en-US"/>
              </w:rPr>
              <w:t>Nam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146CB590" w14:textId="77777777" w:rsidR="00A603A9" w:rsidRPr="00D77E31" w:rsidRDefault="00A603A9" w:rsidP="005203BC">
            <w:pPr>
              <w:spacing w:after="0" w:line="240" w:lineRule="auto"/>
              <w:jc w:val="center"/>
              <w:rPr>
                <w:rFonts w:eastAsia="Calibri"/>
                <w:b/>
                <w:lang w:val="en-GB" w:eastAsia="en-US"/>
              </w:rPr>
            </w:pPr>
            <w:r w:rsidRPr="00D77E31">
              <w:rPr>
                <w:rFonts w:eastAsia="Calibri"/>
                <w:b/>
                <w:lang w:val="en-GB" w:eastAsia="en-US"/>
              </w:rPr>
              <w:t>Compan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297E136E" w14:textId="77777777" w:rsidR="00A603A9" w:rsidRPr="00D77E31" w:rsidRDefault="00A603A9" w:rsidP="005203BC">
            <w:pPr>
              <w:spacing w:after="0" w:line="240" w:lineRule="auto"/>
              <w:jc w:val="center"/>
              <w:rPr>
                <w:rFonts w:eastAsia="Calibri"/>
                <w:b/>
                <w:lang w:val="en-GB" w:eastAsia="en-US"/>
              </w:rPr>
            </w:pPr>
            <w:r w:rsidRPr="00D77E31">
              <w:rPr>
                <w:rFonts w:eastAsia="Calibri"/>
                <w:b/>
                <w:lang w:val="en-GB" w:eastAsia="en-US"/>
              </w:rPr>
              <w:t>Locat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4BC2CB0" w14:textId="77777777" w:rsidR="00A603A9" w:rsidRPr="00D77E31" w:rsidRDefault="00A603A9" w:rsidP="005203BC">
            <w:pPr>
              <w:spacing w:after="0" w:line="240" w:lineRule="auto"/>
              <w:jc w:val="center"/>
              <w:rPr>
                <w:rFonts w:eastAsia="Calibri"/>
                <w:b/>
                <w:lang w:val="en-GB" w:eastAsia="en-US"/>
              </w:rPr>
            </w:pPr>
            <w:r w:rsidRPr="00D77E31">
              <w:rPr>
                <w:rFonts w:eastAsia="Calibri"/>
                <w:b/>
                <w:lang w:val="en-GB" w:eastAsia="en-US"/>
              </w:rPr>
              <w:t>Country</w:t>
            </w:r>
          </w:p>
        </w:tc>
      </w:tr>
      <w:tr w:rsidR="00A603A9" w:rsidRPr="00D77E31" w14:paraId="657A32E7" w14:textId="77777777" w:rsidTr="00A248C5">
        <w:tc>
          <w:tcPr>
            <w:tcW w:w="2694" w:type="dxa"/>
            <w:shd w:val="clear" w:color="auto" w:fill="auto"/>
          </w:tcPr>
          <w:p w14:paraId="2753B457" w14:textId="77777777" w:rsidR="00A603A9" w:rsidRPr="00D77E31" w:rsidRDefault="00A603A9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 w:rsidRPr="00D77E31">
              <w:rPr>
                <w:rFonts w:eastAsia="Calibri"/>
                <w:lang w:val="en-GB" w:eastAsia="en-US"/>
              </w:rPr>
              <w:t>Ventilator</w:t>
            </w:r>
          </w:p>
        </w:tc>
        <w:tc>
          <w:tcPr>
            <w:tcW w:w="3118" w:type="dxa"/>
            <w:shd w:val="clear" w:color="auto" w:fill="auto"/>
          </w:tcPr>
          <w:p w14:paraId="513A3802" w14:textId="0326C9D7" w:rsidR="00A603A9" w:rsidRPr="00D77E31" w:rsidRDefault="00611A57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 xml:space="preserve">Datex </w:t>
            </w:r>
          </w:p>
        </w:tc>
        <w:tc>
          <w:tcPr>
            <w:tcW w:w="2410" w:type="dxa"/>
            <w:shd w:val="clear" w:color="auto" w:fill="auto"/>
          </w:tcPr>
          <w:p w14:paraId="41838CBA" w14:textId="6F1C3871" w:rsidR="00A603A9" w:rsidRPr="00D77E31" w:rsidRDefault="00611A57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Capnomac Ultima</w:t>
            </w:r>
          </w:p>
        </w:tc>
        <w:tc>
          <w:tcPr>
            <w:tcW w:w="2126" w:type="dxa"/>
            <w:shd w:val="clear" w:color="auto" w:fill="auto"/>
          </w:tcPr>
          <w:p w14:paraId="6EBA99E7" w14:textId="1AEBF7D4" w:rsidR="00A603A9" w:rsidRPr="00D77E31" w:rsidRDefault="00611A57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Helsinki</w:t>
            </w:r>
          </w:p>
        </w:tc>
        <w:tc>
          <w:tcPr>
            <w:tcW w:w="2268" w:type="dxa"/>
            <w:shd w:val="clear" w:color="auto" w:fill="auto"/>
          </w:tcPr>
          <w:p w14:paraId="07AF2710" w14:textId="3D9741B2" w:rsidR="00A603A9" w:rsidRPr="00D77E31" w:rsidRDefault="00611A57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Finland</w:t>
            </w:r>
          </w:p>
        </w:tc>
      </w:tr>
      <w:tr w:rsidR="00A603A9" w:rsidRPr="00D77E31" w14:paraId="61B43E59" w14:textId="77777777" w:rsidTr="00A248C5">
        <w:tc>
          <w:tcPr>
            <w:tcW w:w="2694" w:type="dxa"/>
            <w:shd w:val="clear" w:color="auto" w:fill="auto"/>
          </w:tcPr>
          <w:p w14:paraId="60D5E751" w14:textId="34912123" w:rsidR="00A603A9" w:rsidRPr="00D77E31" w:rsidRDefault="00A603A9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 w:rsidRPr="00D77E31">
              <w:rPr>
                <w:rFonts w:eastAsia="Calibri"/>
                <w:lang w:val="en-GB" w:eastAsia="en-US"/>
              </w:rPr>
              <w:t xml:space="preserve">Left </w:t>
            </w:r>
            <w:r w:rsidR="00EA5E89">
              <w:rPr>
                <w:rFonts w:eastAsia="Calibri"/>
                <w:lang w:val="en-GB" w:eastAsia="en-US"/>
              </w:rPr>
              <w:t xml:space="preserve">and right </w:t>
            </w:r>
            <w:r w:rsidRPr="00D77E31">
              <w:rPr>
                <w:rFonts w:eastAsia="Calibri"/>
                <w:lang w:val="en-GB" w:eastAsia="en-US"/>
              </w:rPr>
              <w:t>ventricular pressure catheter</w:t>
            </w:r>
          </w:p>
        </w:tc>
        <w:tc>
          <w:tcPr>
            <w:tcW w:w="3118" w:type="dxa"/>
            <w:shd w:val="clear" w:color="auto" w:fill="auto"/>
          </w:tcPr>
          <w:p w14:paraId="0917E5DF" w14:textId="5D3F7A60" w:rsidR="00A603A9" w:rsidRPr="00373497" w:rsidRDefault="00905DEF" w:rsidP="007A2254">
            <w:pPr>
              <w:spacing w:after="0" w:line="240" w:lineRule="auto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5</w:t>
            </w:r>
            <w:r w:rsidR="007B2314">
              <w:rPr>
                <w:rFonts w:eastAsia="Calibri"/>
                <w:lang w:eastAsia="en-US"/>
              </w:rPr>
              <w:t xml:space="preserve"> </w:t>
            </w:r>
            <w:r w:rsidR="00373497" w:rsidRPr="00373497">
              <w:rPr>
                <w:rFonts w:eastAsia="Calibri"/>
                <w:lang w:eastAsia="en-US"/>
              </w:rPr>
              <w:t xml:space="preserve">Fr micro-tip Model SPC </w:t>
            </w:r>
            <w:r>
              <w:rPr>
                <w:rFonts w:eastAsia="Calibri"/>
                <w:lang w:eastAsia="en-US"/>
              </w:rPr>
              <w:t>350</w:t>
            </w:r>
          </w:p>
        </w:tc>
        <w:tc>
          <w:tcPr>
            <w:tcW w:w="2410" w:type="dxa"/>
            <w:shd w:val="clear" w:color="auto" w:fill="auto"/>
          </w:tcPr>
          <w:p w14:paraId="74DA4E83" w14:textId="2CB52EB1" w:rsidR="00A603A9" w:rsidRPr="00373497" w:rsidRDefault="00373497" w:rsidP="007A2254">
            <w:pPr>
              <w:spacing w:after="0" w:line="240" w:lineRule="auto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Millar Instruments</w:t>
            </w:r>
          </w:p>
        </w:tc>
        <w:tc>
          <w:tcPr>
            <w:tcW w:w="2126" w:type="dxa"/>
            <w:shd w:val="clear" w:color="auto" w:fill="auto"/>
          </w:tcPr>
          <w:p w14:paraId="7602E1C3" w14:textId="7C6A7C31" w:rsidR="00A603A9" w:rsidRPr="00373497" w:rsidRDefault="00373497" w:rsidP="005203BC">
            <w:pPr>
              <w:spacing w:after="0" w:line="240" w:lineRule="auto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TX</w:t>
            </w:r>
          </w:p>
        </w:tc>
        <w:tc>
          <w:tcPr>
            <w:tcW w:w="2268" w:type="dxa"/>
            <w:shd w:val="clear" w:color="auto" w:fill="auto"/>
          </w:tcPr>
          <w:p w14:paraId="679BDE83" w14:textId="698B468B" w:rsidR="00A603A9" w:rsidRPr="00373497" w:rsidRDefault="00373497" w:rsidP="007A2254">
            <w:pPr>
              <w:spacing w:after="0" w:line="240" w:lineRule="auto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USA</w:t>
            </w:r>
          </w:p>
        </w:tc>
      </w:tr>
      <w:tr w:rsidR="00A603A9" w:rsidRPr="00D77E31" w14:paraId="2D03679C" w14:textId="77777777" w:rsidTr="00A248C5">
        <w:tc>
          <w:tcPr>
            <w:tcW w:w="2694" w:type="dxa"/>
            <w:shd w:val="clear" w:color="auto" w:fill="auto"/>
          </w:tcPr>
          <w:p w14:paraId="5AC8D8B6" w14:textId="06EFD2E2" w:rsidR="00A603A9" w:rsidRPr="00D77E31" w:rsidRDefault="00A603A9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 w:rsidRPr="00D77E31">
              <w:rPr>
                <w:rFonts w:eastAsia="Calibri"/>
                <w:lang w:val="en-GB" w:eastAsia="en-US"/>
              </w:rPr>
              <w:t>Ca</w:t>
            </w:r>
            <w:r w:rsidR="004762F4">
              <w:rPr>
                <w:rFonts w:eastAsia="Calibri"/>
                <w:lang w:val="en-GB" w:eastAsia="en-US"/>
              </w:rPr>
              <w:t>rotid arterial ultrasound flowmeter probe</w:t>
            </w:r>
          </w:p>
        </w:tc>
        <w:tc>
          <w:tcPr>
            <w:tcW w:w="3118" w:type="dxa"/>
            <w:shd w:val="clear" w:color="auto" w:fill="auto"/>
          </w:tcPr>
          <w:p w14:paraId="662EAC09" w14:textId="25B4A0F2" w:rsidR="00A603A9" w:rsidRPr="00D77E31" w:rsidRDefault="00F86B0B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Model 3SB880</w:t>
            </w:r>
          </w:p>
        </w:tc>
        <w:tc>
          <w:tcPr>
            <w:tcW w:w="2410" w:type="dxa"/>
            <w:shd w:val="clear" w:color="auto" w:fill="auto"/>
          </w:tcPr>
          <w:p w14:paraId="278AC105" w14:textId="564EC003" w:rsidR="00A603A9" w:rsidRPr="00D77E31" w:rsidRDefault="004762F4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Transsonic Systems Inc.</w:t>
            </w:r>
          </w:p>
        </w:tc>
        <w:tc>
          <w:tcPr>
            <w:tcW w:w="2126" w:type="dxa"/>
            <w:shd w:val="clear" w:color="auto" w:fill="auto"/>
          </w:tcPr>
          <w:p w14:paraId="111B97F0" w14:textId="69966C15" w:rsidR="00A603A9" w:rsidRPr="00D77E31" w:rsidRDefault="004762F4" w:rsidP="005203BC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Ithaca, NY</w:t>
            </w:r>
          </w:p>
        </w:tc>
        <w:tc>
          <w:tcPr>
            <w:tcW w:w="2268" w:type="dxa"/>
            <w:shd w:val="clear" w:color="auto" w:fill="auto"/>
          </w:tcPr>
          <w:p w14:paraId="6AA091B9" w14:textId="71040B83" w:rsidR="00A603A9" w:rsidRPr="00D77E31" w:rsidRDefault="004762F4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USA</w:t>
            </w:r>
          </w:p>
        </w:tc>
      </w:tr>
      <w:tr w:rsidR="00A603A9" w:rsidRPr="00D77E31" w14:paraId="6982AB2C" w14:textId="77777777" w:rsidTr="00A248C5">
        <w:tc>
          <w:tcPr>
            <w:tcW w:w="2694" w:type="dxa"/>
            <w:shd w:val="clear" w:color="auto" w:fill="auto"/>
          </w:tcPr>
          <w:p w14:paraId="76AA99BF" w14:textId="77777777" w:rsidR="00A603A9" w:rsidRPr="00D77E31" w:rsidRDefault="00A603A9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 w:rsidRPr="00D77E31">
              <w:rPr>
                <w:rFonts w:eastAsia="Calibri"/>
                <w:lang w:val="en-GB" w:eastAsia="en-US"/>
              </w:rPr>
              <w:t>Pulmonary artery catheter</w:t>
            </w:r>
          </w:p>
        </w:tc>
        <w:tc>
          <w:tcPr>
            <w:tcW w:w="3118" w:type="dxa"/>
            <w:shd w:val="clear" w:color="auto" w:fill="auto"/>
          </w:tcPr>
          <w:p w14:paraId="09D91892" w14:textId="1ECC989A" w:rsidR="00A603A9" w:rsidRPr="00D77E31" w:rsidRDefault="00F74750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 w:rsidRPr="00F74750">
              <w:rPr>
                <w:rFonts w:eastAsia="Calibri"/>
                <w:lang w:val="en-GB" w:eastAsia="en-US"/>
              </w:rPr>
              <w:t>Swan-Ganz CCO</w:t>
            </w:r>
          </w:p>
        </w:tc>
        <w:tc>
          <w:tcPr>
            <w:tcW w:w="2410" w:type="dxa"/>
            <w:shd w:val="clear" w:color="auto" w:fill="auto"/>
          </w:tcPr>
          <w:p w14:paraId="689046F8" w14:textId="4B2037D5" w:rsidR="00A603A9" w:rsidRPr="00D77E31" w:rsidRDefault="00F74750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 w:rsidRPr="00F74750">
              <w:rPr>
                <w:rFonts w:eastAsia="Calibri"/>
                <w:lang w:val="en-GB" w:eastAsia="en-US"/>
              </w:rPr>
              <w:t>Edwards Lifesciences</w:t>
            </w:r>
          </w:p>
        </w:tc>
        <w:tc>
          <w:tcPr>
            <w:tcW w:w="2126" w:type="dxa"/>
            <w:shd w:val="clear" w:color="auto" w:fill="auto"/>
          </w:tcPr>
          <w:p w14:paraId="01FF7F33" w14:textId="099B4E2B" w:rsidR="00A603A9" w:rsidRPr="00D77E31" w:rsidRDefault="00F74750" w:rsidP="005203BC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 w:rsidRPr="00F74750">
              <w:rPr>
                <w:rFonts w:eastAsia="Calibri"/>
                <w:lang w:val="en-GB" w:eastAsia="en-US"/>
              </w:rPr>
              <w:t>Irvine, CA</w:t>
            </w:r>
          </w:p>
        </w:tc>
        <w:tc>
          <w:tcPr>
            <w:tcW w:w="2268" w:type="dxa"/>
            <w:shd w:val="clear" w:color="auto" w:fill="auto"/>
          </w:tcPr>
          <w:p w14:paraId="41BF789B" w14:textId="6F5CA88E" w:rsidR="00A603A9" w:rsidRPr="00D77E31" w:rsidRDefault="00F74750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USA</w:t>
            </w:r>
          </w:p>
        </w:tc>
      </w:tr>
      <w:tr w:rsidR="00196F55" w:rsidRPr="00D77E31" w14:paraId="22C0EC5C" w14:textId="77777777" w:rsidTr="00A248C5">
        <w:tc>
          <w:tcPr>
            <w:tcW w:w="2694" w:type="dxa"/>
            <w:shd w:val="clear" w:color="auto" w:fill="auto"/>
          </w:tcPr>
          <w:p w14:paraId="4D9F309A" w14:textId="3C28E360" w:rsidR="00196F55" w:rsidRPr="00A1010A" w:rsidRDefault="00196F55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 w:rsidRPr="00A1010A">
              <w:rPr>
                <w:rFonts w:eastAsia="Calibri"/>
                <w:lang w:val="en-GB" w:eastAsia="en-US"/>
              </w:rPr>
              <w:t>Femoral artery pressure catheter</w:t>
            </w:r>
          </w:p>
        </w:tc>
        <w:tc>
          <w:tcPr>
            <w:tcW w:w="3118" w:type="dxa"/>
            <w:shd w:val="clear" w:color="auto" w:fill="auto"/>
          </w:tcPr>
          <w:p w14:paraId="6F1869B2" w14:textId="34F0F37B" w:rsidR="00196F55" w:rsidRPr="00F74750" w:rsidRDefault="00ED1B1A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Fluid filled catheter</w:t>
            </w:r>
          </w:p>
        </w:tc>
        <w:tc>
          <w:tcPr>
            <w:tcW w:w="2410" w:type="dxa"/>
            <w:shd w:val="clear" w:color="auto" w:fill="auto"/>
          </w:tcPr>
          <w:p w14:paraId="169BC522" w14:textId="77777777" w:rsidR="00196F55" w:rsidRPr="00F74750" w:rsidRDefault="00196F55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</w:p>
        </w:tc>
        <w:tc>
          <w:tcPr>
            <w:tcW w:w="2126" w:type="dxa"/>
            <w:shd w:val="clear" w:color="auto" w:fill="auto"/>
          </w:tcPr>
          <w:p w14:paraId="70E65961" w14:textId="77777777" w:rsidR="00196F55" w:rsidRPr="00F74750" w:rsidRDefault="00196F55" w:rsidP="005203BC">
            <w:pPr>
              <w:spacing w:after="0" w:line="240" w:lineRule="auto"/>
              <w:rPr>
                <w:rFonts w:eastAsia="Calibri"/>
                <w:lang w:val="en-GB" w:eastAsia="en-US"/>
              </w:rPr>
            </w:pPr>
          </w:p>
        </w:tc>
        <w:tc>
          <w:tcPr>
            <w:tcW w:w="2268" w:type="dxa"/>
            <w:shd w:val="clear" w:color="auto" w:fill="auto"/>
          </w:tcPr>
          <w:p w14:paraId="4FFFC8A3" w14:textId="77777777" w:rsidR="00196F55" w:rsidRDefault="00196F55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</w:p>
        </w:tc>
      </w:tr>
      <w:tr w:rsidR="0066758F" w:rsidRPr="00D77E31" w14:paraId="55746412" w14:textId="77777777" w:rsidTr="00A248C5">
        <w:tc>
          <w:tcPr>
            <w:tcW w:w="2694" w:type="dxa"/>
            <w:shd w:val="clear" w:color="auto" w:fill="auto"/>
          </w:tcPr>
          <w:p w14:paraId="55A32087" w14:textId="40A66580" w:rsidR="0066758F" w:rsidRPr="00A1010A" w:rsidRDefault="0066758F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 w:rsidRPr="00A1010A">
              <w:rPr>
                <w:rFonts w:eastAsia="Calibri"/>
                <w:lang w:val="en-GB" w:eastAsia="en-US"/>
              </w:rPr>
              <w:t>Femoral vein cooling catheter</w:t>
            </w:r>
          </w:p>
        </w:tc>
        <w:tc>
          <w:tcPr>
            <w:tcW w:w="3118" w:type="dxa"/>
            <w:shd w:val="clear" w:color="auto" w:fill="auto"/>
          </w:tcPr>
          <w:p w14:paraId="6E23BB66" w14:textId="1E15D43A" w:rsidR="0066758F" w:rsidRPr="00F74750" w:rsidRDefault="003C22D1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 xml:space="preserve">9.3 Fr </w:t>
            </w:r>
            <w:r w:rsidRPr="00FF3E51">
              <w:t>Cool Line</w:t>
            </w:r>
            <w:r w:rsidRPr="00FF3E51">
              <w:rPr>
                <w:vertAlign w:val="superscript"/>
              </w:rPr>
              <w:t>®</w:t>
            </w:r>
          </w:p>
        </w:tc>
        <w:tc>
          <w:tcPr>
            <w:tcW w:w="2410" w:type="dxa"/>
            <w:shd w:val="clear" w:color="auto" w:fill="auto"/>
          </w:tcPr>
          <w:p w14:paraId="6BD92885" w14:textId="311E433D" w:rsidR="0066758F" w:rsidRPr="00F74750" w:rsidRDefault="003C22D1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 w:rsidRPr="00FF3E51">
              <w:t>Zoll Medical Corporation</w:t>
            </w:r>
          </w:p>
        </w:tc>
        <w:tc>
          <w:tcPr>
            <w:tcW w:w="2126" w:type="dxa"/>
            <w:shd w:val="clear" w:color="auto" w:fill="auto"/>
          </w:tcPr>
          <w:p w14:paraId="04F468E3" w14:textId="4D9DBDD4" w:rsidR="0066758F" w:rsidRPr="00F74750" w:rsidRDefault="001677D4" w:rsidP="005203BC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CA</w:t>
            </w:r>
          </w:p>
        </w:tc>
        <w:tc>
          <w:tcPr>
            <w:tcW w:w="2268" w:type="dxa"/>
            <w:shd w:val="clear" w:color="auto" w:fill="auto"/>
          </w:tcPr>
          <w:p w14:paraId="2F68759A" w14:textId="036AAC93" w:rsidR="0066758F" w:rsidRDefault="001677D4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USA</w:t>
            </w:r>
          </w:p>
        </w:tc>
      </w:tr>
      <w:tr w:rsidR="00792DF4" w:rsidRPr="00D77E31" w14:paraId="7F7B1BF3" w14:textId="77777777" w:rsidTr="00A248C5">
        <w:tc>
          <w:tcPr>
            <w:tcW w:w="2694" w:type="dxa"/>
            <w:shd w:val="clear" w:color="auto" w:fill="auto"/>
          </w:tcPr>
          <w:p w14:paraId="4AFD6299" w14:textId="5DC187CD" w:rsidR="00792DF4" w:rsidRDefault="00792DF4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Laser Doppler flowmetry probe</w:t>
            </w:r>
          </w:p>
        </w:tc>
        <w:tc>
          <w:tcPr>
            <w:tcW w:w="3118" w:type="dxa"/>
            <w:shd w:val="clear" w:color="auto" w:fill="auto"/>
          </w:tcPr>
          <w:p w14:paraId="75BC6D08" w14:textId="10C69286" w:rsidR="00792DF4" w:rsidRPr="00F74750" w:rsidRDefault="00B70549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Model 407</w:t>
            </w:r>
          </w:p>
        </w:tc>
        <w:tc>
          <w:tcPr>
            <w:tcW w:w="2410" w:type="dxa"/>
            <w:shd w:val="clear" w:color="auto" w:fill="auto"/>
          </w:tcPr>
          <w:p w14:paraId="58AFC9DC" w14:textId="4EBE3C1D" w:rsidR="00792DF4" w:rsidRPr="00F74750" w:rsidRDefault="00B70549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Perimed AB</w:t>
            </w:r>
          </w:p>
        </w:tc>
        <w:tc>
          <w:tcPr>
            <w:tcW w:w="2126" w:type="dxa"/>
            <w:shd w:val="clear" w:color="auto" w:fill="auto"/>
          </w:tcPr>
          <w:p w14:paraId="6ADFE3CC" w14:textId="2F87CE8E" w:rsidR="00792DF4" w:rsidRPr="00F74750" w:rsidRDefault="00B70549" w:rsidP="005203BC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Stockholm</w:t>
            </w:r>
          </w:p>
        </w:tc>
        <w:tc>
          <w:tcPr>
            <w:tcW w:w="2268" w:type="dxa"/>
            <w:shd w:val="clear" w:color="auto" w:fill="auto"/>
          </w:tcPr>
          <w:p w14:paraId="2A32F203" w14:textId="2DADB3B6" w:rsidR="00792DF4" w:rsidRDefault="00B70549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Sweden</w:t>
            </w:r>
          </w:p>
        </w:tc>
      </w:tr>
      <w:tr w:rsidR="00EF71A9" w:rsidRPr="0068732C" w14:paraId="02A92FA6" w14:textId="77777777" w:rsidTr="00A248C5">
        <w:tc>
          <w:tcPr>
            <w:tcW w:w="2694" w:type="dxa"/>
            <w:shd w:val="clear" w:color="auto" w:fill="auto"/>
          </w:tcPr>
          <w:p w14:paraId="20BADC56" w14:textId="08977E3D" w:rsidR="00EF71A9" w:rsidRDefault="00E73037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 xml:space="preserve">Data acquisition </w:t>
            </w:r>
            <w:r w:rsidR="008B0E7C">
              <w:rPr>
                <w:rFonts w:eastAsia="Calibri"/>
                <w:lang w:val="en-GB" w:eastAsia="en-US"/>
              </w:rPr>
              <w:t>system</w:t>
            </w:r>
          </w:p>
        </w:tc>
        <w:tc>
          <w:tcPr>
            <w:tcW w:w="3118" w:type="dxa"/>
            <w:shd w:val="clear" w:color="auto" w:fill="auto"/>
          </w:tcPr>
          <w:p w14:paraId="3BA3857E" w14:textId="4CD8FB09" w:rsidR="00EF71A9" w:rsidRPr="0068732C" w:rsidRDefault="00E73037" w:rsidP="007A2254">
            <w:pPr>
              <w:spacing w:after="0" w:line="240" w:lineRule="auto"/>
              <w:rPr>
                <w:rFonts w:eastAsia="Calibri"/>
                <w:lang w:eastAsia="en-US"/>
              </w:rPr>
            </w:pPr>
            <w:r>
              <w:rPr>
                <w:rFonts w:eastAsia="Calibri"/>
                <w:lang w:val="en-GB" w:eastAsia="en-US"/>
              </w:rPr>
              <w:t>PowerLab 16/35</w:t>
            </w:r>
          </w:p>
        </w:tc>
        <w:tc>
          <w:tcPr>
            <w:tcW w:w="2410" w:type="dxa"/>
            <w:shd w:val="clear" w:color="auto" w:fill="auto"/>
          </w:tcPr>
          <w:p w14:paraId="0B44F9BC" w14:textId="274607CD" w:rsidR="00EF71A9" w:rsidRPr="0087330A" w:rsidRDefault="008B0E7C" w:rsidP="003A583F">
            <w:pPr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AD Instruments</w:t>
            </w:r>
          </w:p>
        </w:tc>
        <w:tc>
          <w:tcPr>
            <w:tcW w:w="2126" w:type="dxa"/>
            <w:shd w:val="clear" w:color="auto" w:fill="auto"/>
          </w:tcPr>
          <w:p w14:paraId="702D554B" w14:textId="5F374D7A" w:rsidR="00EF71A9" w:rsidRDefault="008B0E7C" w:rsidP="005203BC">
            <w:pPr>
              <w:spacing w:after="0" w:line="240" w:lineRule="auto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Dunedin</w:t>
            </w:r>
          </w:p>
        </w:tc>
        <w:tc>
          <w:tcPr>
            <w:tcW w:w="2268" w:type="dxa"/>
            <w:shd w:val="clear" w:color="auto" w:fill="auto"/>
          </w:tcPr>
          <w:p w14:paraId="162E20B3" w14:textId="5C64EE0D" w:rsidR="00EF71A9" w:rsidRDefault="008B0E7C" w:rsidP="007A2254">
            <w:pPr>
              <w:spacing w:after="0" w:line="240" w:lineRule="auto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New Zealand</w:t>
            </w:r>
          </w:p>
        </w:tc>
      </w:tr>
      <w:tr w:rsidR="00F862F3" w:rsidRPr="0068732C" w14:paraId="2E600C28" w14:textId="77777777" w:rsidTr="00A248C5">
        <w:tc>
          <w:tcPr>
            <w:tcW w:w="2694" w:type="dxa"/>
            <w:shd w:val="clear" w:color="auto" w:fill="auto"/>
          </w:tcPr>
          <w:p w14:paraId="386108F5" w14:textId="556F16E1" w:rsidR="00F862F3" w:rsidRDefault="00F862F3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Software</w:t>
            </w:r>
          </w:p>
        </w:tc>
        <w:tc>
          <w:tcPr>
            <w:tcW w:w="3118" w:type="dxa"/>
            <w:shd w:val="clear" w:color="auto" w:fill="auto"/>
          </w:tcPr>
          <w:p w14:paraId="7DA180C8" w14:textId="0450EE52" w:rsidR="00F862F3" w:rsidRDefault="00F862F3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LabChart 8</w:t>
            </w:r>
          </w:p>
        </w:tc>
        <w:tc>
          <w:tcPr>
            <w:tcW w:w="2410" w:type="dxa"/>
            <w:shd w:val="clear" w:color="auto" w:fill="auto"/>
          </w:tcPr>
          <w:p w14:paraId="37D67A6F" w14:textId="20143C7C" w:rsidR="00F862F3" w:rsidRDefault="00F862F3" w:rsidP="003A583F">
            <w:pPr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AD Instruments</w:t>
            </w:r>
          </w:p>
        </w:tc>
        <w:tc>
          <w:tcPr>
            <w:tcW w:w="2126" w:type="dxa"/>
            <w:shd w:val="clear" w:color="auto" w:fill="auto"/>
          </w:tcPr>
          <w:p w14:paraId="3A23BEE1" w14:textId="3AC05339" w:rsidR="00F862F3" w:rsidRDefault="00F862F3" w:rsidP="005203BC">
            <w:pPr>
              <w:spacing w:after="0" w:line="240" w:lineRule="auto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Dunedin</w:t>
            </w:r>
          </w:p>
        </w:tc>
        <w:tc>
          <w:tcPr>
            <w:tcW w:w="2268" w:type="dxa"/>
            <w:shd w:val="clear" w:color="auto" w:fill="auto"/>
          </w:tcPr>
          <w:p w14:paraId="085E8D51" w14:textId="0C18D334" w:rsidR="00F862F3" w:rsidRDefault="00F862F3" w:rsidP="007A2254">
            <w:pPr>
              <w:spacing w:after="0" w:line="240" w:lineRule="auto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New Zealand</w:t>
            </w:r>
          </w:p>
        </w:tc>
      </w:tr>
      <w:tr w:rsidR="00A603A9" w:rsidRPr="00D77E31" w14:paraId="14A358B2" w14:textId="77777777" w:rsidTr="00A248C5">
        <w:tc>
          <w:tcPr>
            <w:tcW w:w="2694" w:type="dxa"/>
            <w:shd w:val="clear" w:color="auto" w:fill="auto"/>
          </w:tcPr>
          <w:p w14:paraId="47DEAE04" w14:textId="77777777" w:rsidR="00A603A9" w:rsidRPr="00D77E31" w:rsidRDefault="00A603A9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 w:rsidRPr="00D77E31">
              <w:rPr>
                <w:rFonts w:eastAsia="Calibri"/>
                <w:lang w:val="en-GB" w:eastAsia="en-US"/>
              </w:rPr>
              <w:t>Pulmonary artery monitor</w:t>
            </w:r>
          </w:p>
        </w:tc>
        <w:tc>
          <w:tcPr>
            <w:tcW w:w="3118" w:type="dxa"/>
            <w:shd w:val="clear" w:color="auto" w:fill="auto"/>
          </w:tcPr>
          <w:p w14:paraId="44C6AC4A" w14:textId="76E8FA2A" w:rsidR="00A603A9" w:rsidRPr="00D77E31" w:rsidRDefault="00AA7F27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 w:rsidRPr="00AA7F27">
              <w:rPr>
                <w:rFonts w:eastAsia="Calibri"/>
                <w:lang w:val="en-GB" w:eastAsia="en-US"/>
              </w:rPr>
              <w:t>Vigilance II Monitor</w:t>
            </w:r>
          </w:p>
        </w:tc>
        <w:tc>
          <w:tcPr>
            <w:tcW w:w="2410" w:type="dxa"/>
            <w:shd w:val="clear" w:color="auto" w:fill="auto"/>
          </w:tcPr>
          <w:p w14:paraId="14CC6EBF" w14:textId="6475CBF1" w:rsidR="00A603A9" w:rsidRPr="00D77E31" w:rsidRDefault="00AA7F27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 w:rsidRPr="00AA7F27">
              <w:rPr>
                <w:rFonts w:eastAsia="Calibri"/>
                <w:lang w:val="en-GB" w:eastAsia="en-US"/>
              </w:rPr>
              <w:t>Edwards Lifesciences</w:t>
            </w:r>
          </w:p>
        </w:tc>
        <w:tc>
          <w:tcPr>
            <w:tcW w:w="2126" w:type="dxa"/>
            <w:shd w:val="clear" w:color="auto" w:fill="auto"/>
          </w:tcPr>
          <w:p w14:paraId="01C16364" w14:textId="02264815" w:rsidR="00A603A9" w:rsidRPr="00D77E31" w:rsidRDefault="00AA7F27" w:rsidP="005203BC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 w:rsidRPr="00AA7F27">
              <w:rPr>
                <w:rFonts w:eastAsia="Calibri"/>
                <w:lang w:val="en-GB" w:eastAsia="en-US"/>
              </w:rPr>
              <w:t>Irvine, CA</w:t>
            </w:r>
          </w:p>
        </w:tc>
        <w:tc>
          <w:tcPr>
            <w:tcW w:w="2268" w:type="dxa"/>
            <w:shd w:val="clear" w:color="auto" w:fill="auto"/>
          </w:tcPr>
          <w:p w14:paraId="730EAA2C" w14:textId="7DA99D3D" w:rsidR="00A603A9" w:rsidRPr="00D77E31" w:rsidRDefault="00AA7F27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USA</w:t>
            </w:r>
          </w:p>
        </w:tc>
      </w:tr>
      <w:tr w:rsidR="00A603A9" w:rsidRPr="00D77E31" w14:paraId="3906CFDD" w14:textId="77777777" w:rsidTr="00A248C5">
        <w:tc>
          <w:tcPr>
            <w:tcW w:w="2694" w:type="dxa"/>
            <w:shd w:val="clear" w:color="auto" w:fill="auto"/>
          </w:tcPr>
          <w:p w14:paraId="598E4EB3" w14:textId="77777777" w:rsidR="00A603A9" w:rsidRPr="00D77E31" w:rsidRDefault="00A603A9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 w:rsidRPr="00D77E31">
              <w:rPr>
                <w:rFonts w:eastAsia="Calibri"/>
                <w:lang w:val="en-GB" w:eastAsia="en-US"/>
              </w:rPr>
              <w:t>Defibrillator</w:t>
            </w:r>
          </w:p>
        </w:tc>
        <w:tc>
          <w:tcPr>
            <w:tcW w:w="3118" w:type="dxa"/>
            <w:shd w:val="clear" w:color="auto" w:fill="auto"/>
          </w:tcPr>
          <w:p w14:paraId="436DFF0C" w14:textId="7386E34A" w:rsidR="00A603A9" w:rsidRPr="00D77E31" w:rsidRDefault="00935FA9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LP12</w:t>
            </w:r>
          </w:p>
        </w:tc>
        <w:tc>
          <w:tcPr>
            <w:tcW w:w="2410" w:type="dxa"/>
            <w:shd w:val="clear" w:color="auto" w:fill="auto"/>
          </w:tcPr>
          <w:p w14:paraId="6DDE36EA" w14:textId="6729C579" w:rsidR="00A603A9" w:rsidRPr="00D77E31" w:rsidRDefault="00935FA9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Physio Control</w:t>
            </w:r>
          </w:p>
        </w:tc>
        <w:tc>
          <w:tcPr>
            <w:tcW w:w="2126" w:type="dxa"/>
            <w:shd w:val="clear" w:color="auto" w:fill="auto"/>
          </w:tcPr>
          <w:p w14:paraId="00ED9AC2" w14:textId="70DE196F" w:rsidR="00A603A9" w:rsidRPr="00D77E31" w:rsidRDefault="00F901CD" w:rsidP="005203BC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Redmond,Wa</w:t>
            </w:r>
          </w:p>
        </w:tc>
        <w:tc>
          <w:tcPr>
            <w:tcW w:w="2268" w:type="dxa"/>
            <w:shd w:val="clear" w:color="auto" w:fill="auto"/>
          </w:tcPr>
          <w:p w14:paraId="3656BFBF" w14:textId="5DA8C2CB" w:rsidR="00A603A9" w:rsidRPr="00D77E31" w:rsidRDefault="00935FA9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USA</w:t>
            </w:r>
          </w:p>
        </w:tc>
      </w:tr>
      <w:tr w:rsidR="00A603A9" w:rsidRPr="00D77E31" w14:paraId="634DCD1C" w14:textId="77777777" w:rsidTr="00A248C5">
        <w:tc>
          <w:tcPr>
            <w:tcW w:w="2694" w:type="dxa"/>
            <w:shd w:val="clear" w:color="auto" w:fill="auto"/>
          </w:tcPr>
          <w:p w14:paraId="5BADB609" w14:textId="1F3DEE79" w:rsidR="00A603A9" w:rsidRDefault="005175BF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 xml:space="preserve">ICP </w:t>
            </w:r>
          </w:p>
          <w:p w14:paraId="55612F8B" w14:textId="4D485962" w:rsidR="0070365B" w:rsidRPr="00D77E31" w:rsidRDefault="0070365B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Pressure catheter</w:t>
            </w:r>
          </w:p>
        </w:tc>
        <w:tc>
          <w:tcPr>
            <w:tcW w:w="3118" w:type="dxa"/>
            <w:shd w:val="clear" w:color="auto" w:fill="auto"/>
          </w:tcPr>
          <w:p w14:paraId="0C69D4AC" w14:textId="75AEF319" w:rsidR="00A603A9" w:rsidRPr="006F3FA9" w:rsidRDefault="006F3FA9" w:rsidP="007A2254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6F3FA9">
              <w:rPr>
                <w:rFonts w:eastAsia="Calibri"/>
                <w:lang w:eastAsia="en-US"/>
              </w:rPr>
              <w:t>7 Fr micro-tip Model SPC 470</w:t>
            </w:r>
          </w:p>
        </w:tc>
        <w:tc>
          <w:tcPr>
            <w:tcW w:w="2410" w:type="dxa"/>
            <w:shd w:val="clear" w:color="auto" w:fill="auto"/>
          </w:tcPr>
          <w:p w14:paraId="5310708C" w14:textId="760FB8AF" w:rsidR="00A603A9" w:rsidRPr="006F3FA9" w:rsidRDefault="006F3FA9" w:rsidP="007A2254">
            <w:pPr>
              <w:spacing w:after="0" w:line="240" w:lineRule="auto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Millar Instruments</w:t>
            </w:r>
          </w:p>
        </w:tc>
        <w:tc>
          <w:tcPr>
            <w:tcW w:w="2126" w:type="dxa"/>
            <w:shd w:val="clear" w:color="auto" w:fill="auto"/>
          </w:tcPr>
          <w:p w14:paraId="38BA8F30" w14:textId="5ED39F44" w:rsidR="00A603A9" w:rsidRPr="006F3FA9" w:rsidRDefault="006F3FA9" w:rsidP="005203BC">
            <w:pPr>
              <w:spacing w:after="0" w:line="240" w:lineRule="auto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TX</w:t>
            </w:r>
          </w:p>
        </w:tc>
        <w:tc>
          <w:tcPr>
            <w:tcW w:w="2268" w:type="dxa"/>
            <w:shd w:val="clear" w:color="auto" w:fill="auto"/>
          </w:tcPr>
          <w:p w14:paraId="68140697" w14:textId="69D6A8D9" w:rsidR="00A603A9" w:rsidRPr="006F3FA9" w:rsidRDefault="006F3FA9" w:rsidP="007A2254">
            <w:pPr>
              <w:spacing w:after="0" w:line="240" w:lineRule="auto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USA</w:t>
            </w:r>
          </w:p>
        </w:tc>
      </w:tr>
      <w:tr w:rsidR="00A603A9" w:rsidRPr="00D77E31" w14:paraId="1D57ECB2" w14:textId="77777777" w:rsidTr="00A248C5">
        <w:tc>
          <w:tcPr>
            <w:tcW w:w="2694" w:type="dxa"/>
            <w:shd w:val="clear" w:color="auto" w:fill="auto"/>
          </w:tcPr>
          <w:p w14:paraId="3AC2877C" w14:textId="2AF2F2FE" w:rsidR="00A603A9" w:rsidRPr="00D77E31" w:rsidRDefault="0043065A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CO2 sensors</w:t>
            </w:r>
          </w:p>
        </w:tc>
        <w:tc>
          <w:tcPr>
            <w:tcW w:w="3118" w:type="dxa"/>
            <w:shd w:val="clear" w:color="auto" w:fill="auto"/>
          </w:tcPr>
          <w:p w14:paraId="53D4717E" w14:textId="285640CE" w:rsidR="00A603A9" w:rsidRPr="00D77E31" w:rsidRDefault="0043065A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IscAlert</w:t>
            </w:r>
          </w:p>
        </w:tc>
        <w:tc>
          <w:tcPr>
            <w:tcW w:w="2410" w:type="dxa"/>
            <w:shd w:val="clear" w:color="auto" w:fill="auto"/>
          </w:tcPr>
          <w:p w14:paraId="1812D9A0" w14:textId="66C132FF" w:rsidR="00A603A9" w:rsidRPr="00D77E31" w:rsidRDefault="00C41E7C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Sensocure AS</w:t>
            </w:r>
          </w:p>
        </w:tc>
        <w:tc>
          <w:tcPr>
            <w:tcW w:w="2126" w:type="dxa"/>
            <w:shd w:val="clear" w:color="auto" w:fill="auto"/>
          </w:tcPr>
          <w:p w14:paraId="2633835A" w14:textId="5C41CCA6" w:rsidR="00A603A9" w:rsidRPr="00D77E31" w:rsidRDefault="00C41E7C" w:rsidP="005203BC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Skoppum</w:t>
            </w:r>
          </w:p>
        </w:tc>
        <w:tc>
          <w:tcPr>
            <w:tcW w:w="2268" w:type="dxa"/>
            <w:shd w:val="clear" w:color="auto" w:fill="auto"/>
          </w:tcPr>
          <w:p w14:paraId="2142DE53" w14:textId="72E9FD76" w:rsidR="00A603A9" w:rsidRPr="00D77E31" w:rsidRDefault="00C41E7C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Norway</w:t>
            </w:r>
          </w:p>
        </w:tc>
      </w:tr>
      <w:tr w:rsidR="00A603A9" w:rsidRPr="00D77E31" w14:paraId="6BCCD140" w14:textId="77777777" w:rsidTr="00A248C5">
        <w:tc>
          <w:tcPr>
            <w:tcW w:w="2694" w:type="dxa"/>
            <w:shd w:val="clear" w:color="auto" w:fill="auto"/>
          </w:tcPr>
          <w:p w14:paraId="51203AA3" w14:textId="267A56E4" w:rsidR="00A603A9" w:rsidRPr="00D77E31" w:rsidRDefault="00B625F2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Microdialysis catheters</w:t>
            </w:r>
          </w:p>
        </w:tc>
        <w:tc>
          <w:tcPr>
            <w:tcW w:w="3118" w:type="dxa"/>
            <w:shd w:val="clear" w:color="auto" w:fill="auto"/>
          </w:tcPr>
          <w:p w14:paraId="5C764E1D" w14:textId="47AA372D" w:rsidR="00A603A9" w:rsidRPr="00D77E31" w:rsidRDefault="00FA4382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cs="Calibri"/>
                <w:color w:val="000000"/>
                <w:shd w:val="clear" w:color="auto" w:fill="FFFFFF"/>
                <w:lang w:val="en-US"/>
              </w:rPr>
              <w:t>CMA 71-</w:t>
            </w:r>
            <w:r>
              <w:rPr>
                <w:rFonts w:cs="Calibri"/>
                <w:color w:val="222222"/>
                <w:shd w:val="clear" w:color="auto" w:fill="FFFFFF"/>
                <w:lang w:val="en-US"/>
              </w:rPr>
              <w:t>High Cut-Off Brain Microdialysis Catheter</w:t>
            </w:r>
          </w:p>
        </w:tc>
        <w:tc>
          <w:tcPr>
            <w:tcW w:w="2410" w:type="dxa"/>
            <w:shd w:val="clear" w:color="auto" w:fill="auto"/>
          </w:tcPr>
          <w:p w14:paraId="419F92A4" w14:textId="46EBE9B8" w:rsidR="00A603A9" w:rsidRPr="00D77E31" w:rsidRDefault="008623CA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C</w:t>
            </w:r>
            <w:r w:rsidR="007C1E4E">
              <w:rPr>
                <w:rFonts w:eastAsia="Calibri"/>
                <w:lang w:val="en-GB" w:eastAsia="en-US"/>
              </w:rPr>
              <w:t>M</w:t>
            </w:r>
            <w:r>
              <w:rPr>
                <w:rFonts w:eastAsia="Calibri"/>
                <w:lang w:val="en-GB" w:eastAsia="en-US"/>
              </w:rPr>
              <w:t>A</w:t>
            </w:r>
            <w:r w:rsidR="007C1E4E">
              <w:rPr>
                <w:rFonts w:eastAsia="Calibri"/>
                <w:lang w:val="en-GB" w:eastAsia="en-US"/>
              </w:rPr>
              <w:t xml:space="preserve"> </w:t>
            </w:r>
            <w:r w:rsidR="00C736E5">
              <w:rPr>
                <w:rFonts w:eastAsia="Calibri"/>
                <w:lang w:val="en-GB" w:eastAsia="en-US"/>
              </w:rPr>
              <w:t>Microdialysis</w:t>
            </w:r>
            <w:r w:rsidR="007C1E4E">
              <w:rPr>
                <w:rFonts w:eastAsia="Calibri"/>
                <w:lang w:val="en-GB" w:eastAsia="en-US"/>
              </w:rPr>
              <w:t xml:space="preserve"> AB</w:t>
            </w:r>
          </w:p>
        </w:tc>
        <w:tc>
          <w:tcPr>
            <w:tcW w:w="2126" w:type="dxa"/>
            <w:shd w:val="clear" w:color="auto" w:fill="auto"/>
          </w:tcPr>
          <w:p w14:paraId="21C96AD5" w14:textId="6F65B5E6" w:rsidR="00A603A9" w:rsidRPr="00D77E31" w:rsidRDefault="00B625F2" w:rsidP="005203BC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S</w:t>
            </w:r>
            <w:r w:rsidR="00C736E5">
              <w:rPr>
                <w:rFonts w:eastAsia="Calibri"/>
                <w:lang w:val="en-GB" w:eastAsia="en-US"/>
              </w:rPr>
              <w:t>olna</w:t>
            </w:r>
          </w:p>
        </w:tc>
        <w:tc>
          <w:tcPr>
            <w:tcW w:w="2268" w:type="dxa"/>
            <w:shd w:val="clear" w:color="auto" w:fill="auto"/>
          </w:tcPr>
          <w:p w14:paraId="47142B45" w14:textId="0F978625" w:rsidR="00A603A9" w:rsidRPr="00D77E31" w:rsidRDefault="00B625F2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Sweden</w:t>
            </w:r>
          </w:p>
        </w:tc>
      </w:tr>
      <w:tr w:rsidR="00A603A9" w:rsidRPr="00D77E31" w14:paraId="7800773D" w14:textId="77777777" w:rsidTr="00A248C5">
        <w:tc>
          <w:tcPr>
            <w:tcW w:w="2694" w:type="dxa"/>
            <w:shd w:val="clear" w:color="auto" w:fill="auto"/>
          </w:tcPr>
          <w:p w14:paraId="374665F2" w14:textId="77777777" w:rsidR="00A603A9" w:rsidRPr="00D77E31" w:rsidRDefault="00A603A9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 w:rsidRPr="00D77E31">
              <w:rPr>
                <w:rFonts w:eastAsia="Calibri"/>
                <w:lang w:val="en-GB" w:eastAsia="en-US"/>
              </w:rPr>
              <w:t>Data analysis software</w:t>
            </w:r>
          </w:p>
        </w:tc>
        <w:tc>
          <w:tcPr>
            <w:tcW w:w="3118" w:type="dxa"/>
            <w:shd w:val="clear" w:color="auto" w:fill="auto"/>
          </w:tcPr>
          <w:p w14:paraId="22C1BDE5" w14:textId="5E8B965F" w:rsidR="00A603A9" w:rsidRPr="00EE4CAD" w:rsidRDefault="00A603A9" w:rsidP="007A2254">
            <w:pPr>
              <w:spacing w:after="0" w:line="240" w:lineRule="auto"/>
              <w:rPr>
                <w:rFonts w:eastAsia="Calibri"/>
                <w:highlight w:val="yellow"/>
                <w:lang w:val="en-GB" w:eastAsia="en-US"/>
              </w:rPr>
            </w:pPr>
            <w:r w:rsidRPr="00ED1B1A">
              <w:rPr>
                <w:rFonts w:eastAsia="Calibri"/>
                <w:lang w:val="en-GB" w:eastAsia="en-US"/>
              </w:rPr>
              <w:t xml:space="preserve">Graphpad </w:t>
            </w:r>
            <w:r w:rsidR="00140209">
              <w:rPr>
                <w:rFonts w:eastAsia="Calibri"/>
                <w:lang w:val="en-GB" w:eastAsia="en-US"/>
              </w:rPr>
              <w:t>P</w:t>
            </w:r>
            <w:r w:rsidRPr="00ED1B1A">
              <w:rPr>
                <w:rFonts w:eastAsia="Calibri"/>
                <w:lang w:val="en-GB" w:eastAsia="en-US"/>
              </w:rPr>
              <w:t xml:space="preserve">rism </w:t>
            </w:r>
            <w:r w:rsidR="00140209">
              <w:rPr>
                <w:rFonts w:eastAsia="Calibri"/>
                <w:lang w:val="en-GB" w:eastAsia="en-US"/>
              </w:rPr>
              <w:t>9.3.1</w:t>
            </w:r>
          </w:p>
        </w:tc>
        <w:tc>
          <w:tcPr>
            <w:tcW w:w="2410" w:type="dxa"/>
            <w:shd w:val="clear" w:color="auto" w:fill="auto"/>
          </w:tcPr>
          <w:p w14:paraId="7D9ED0E1" w14:textId="77777777" w:rsidR="00A603A9" w:rsidRPr="00D77E31" w:rsidRDefault="00A603A9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 w:rsidRPr="00D77E31">
              <w:rPr>
                <w:rFonts w:eastAsia="Calibri"/>
                <w:lang w:val="en-GB" w:eastAsia="en-US"/>
              </w:rPr>
              <w:t>GraphPad Software</w:t>
            </w:r>
          </w:p>
        </w:tc>
        <w:tc>
          <w:tcPr>
            <w:tcW w:w="2126" w:type="dxa"/>
            <w:shd w:val="clear" w:color="auto" w:fill="auto"/>
          </w:tcPr>
          <w:p w14:paraId="50C04E02" w14:textId="77777777" w:rsidR="00A603A9" w:rsidRPr="00D77E31" w:rsidRDefault="00A603A9" w:rsidP="005203BC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 w:rsidRPr="00D77E31">
              <w:rPr>
                <w:rFonts w:eastAsia="Calibri"/>
                <w:lang w:val="en-GB" w:eastAsia="en-US"/>
              </w:rPr>
              <w:t>La Jolla, CA</w:t>
            </w:r>
          </w:p>
        </w:tc>
        <w:tc>
          <w:tcPr>
            <w:tcW w:w="2268" w:type="dxa"/>
            <w:shd w:val="clear" w:color="auto" w:fill="auto"/>
          </w:tcPr>
          <w:p w14:paraId="7C7D8FBE" w14:textId="77777777" w:rsidR="00A603A9" w:rsidRPr="00D77E31" w:rsidRDefault="00A603A9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 w:rsidRPr="00D77E31">
              <w:rPr>
                <w:rFonts w:eastAsia="Calibri"/>
                <w:lang w:val="en-GB" w:eastAsia="en-US"/>
              </w:rPr>
              <w:t>USA</w:t>
            </w:r>
          </w:p>
        </w:tc>
      </w:tr>
      <w:tr w:rsidR="00A603A9" w:rsidRPr="00D77E31" w14:paraId="72466DCB" w14:textId="77777777" w:rsidTr="00A248C5">
        <w:tc>
          <w:tcPr>
            <w:tcW w:w="2694" w:type="dxa"/>
            <w:shd w:val="clear" w:color="auto" w:fill="auto"/>
          </w:tcPr>
          <w:p w14:paraId="44EB4BE2" w14:textId="77777777" w:rsidR="00A603A9" w:rsidRPr="00D77E31" w:rsidRDefault="00A603A9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 w:rsidRPr="00D77E31">
              <w:rPr>
                <w:rFonts w:eastAsia="Calibri"/>
                <w:lang w:val="en-GB" w:eastAsia="en-US"/>
              </w:rPr>
              <w:t>Statistics software</w:t>
            </w:r>
          </w:p>
        </w:tc>
        <w:tc>
          <w:tcPr>
            <w:tcW w:w="3118" w:type="dxa"/>
            <w:shd w:val="clear" w:color="auto" w:fill="auto"/>
          </w:tcPr>
          <w:p w14:paraId="11CAE629" w14:textId="08D845FE" w:rsidR="00A603A9" w:rsidRPr="00EE4CAD" w:rsidRDefault="007410C1" w:rsidP="007A2254">
            <w:pPr>
              <w:spacing w:after="0" w:line="240" w:lineRule="auto"/>
              <w:rPr>
                <w:rFonts w:eastAsia="Calibri"/>
                <w:highlight w:val="yellow"/>
                <w:lang w:val="en-GB" w:eastAsia="en-US"/>
              </w:rPr>
            </w:pPr>
            <w:r w:rsidRPr="00ED1B1A">
              <w:rPr>
                <w:rFonts w:eastAsia="Calibri"/>
                <w:lang w:val="en-GB" w:eastAsia="en-US"/>
              </w:rPr>
              <w:t>IBM SPSS version</w:t>
            </w:r>
            <w:r w:rsidR="006736A7" w:rsidRPr="00ED1B1A">
              <w:rPr>
                <w:rFonts w:eastAsia="Calibri"/>
                <w:lang w:val="en-GB" w:eastAsia="en-US"/>
              </w:rPr>
              <w:t xml:space="preserve"> 26</w:t>
            </w:r>
          </w:p>
        </w:tc>
        <w:tc>
          <w:tcPr>
            <w:tcW w:w="2410" w:type="dxa"/>
            <w:shd w:val="clear" w:color="auto" w:fill="auto"/>
          </w:tcPr>
          <w:p w14:paraId="2FEC6A31" w14:textId="77777777" w:rsidR="00A603A9" w:rsidRPr="00D77E31" w:rsidRDefault="00A603A9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 w:rsidRPr="00D77E31">
              <w:rPr>
                <w:rFonts w:eastAsia="Calibri"/>
                <w:lang w:val="en-GB" w:eastAsia="en-US"/>
              </w:rPr>
              <w:t>SPSS</w:t>
            </w:r>
          </w:p>
        </w:tc>
        <w:tc>
          <w:tcPr>
            <w:tcW w:w="2126" w:type="dxa"/>
            <w:shd w:val="clear" w:color="auto" w:fill="auto"/>
          </w:tcPr>
          <w:p w14:paraId="1BB2B597" w14:textId="77777777" w:rsidR="00A603A9" w:rsidRPr="00D77E31" w:rsidRDefault="00A603A9" w:rsidP="005203BC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 w:rsidRPr="00D77E31">
              <w:rPr>
                <w:rFonts w:eastAsia="Calibri"/>
                <w:lang w:val="en-GB" w:eastAsia="en-US"/>
              </w:rPr>
              <w:t>Chicago, IL</w:t>
            </w:r>
          </w:p>
        </w:tc>
        <w:tc>
          <w:tcPr>
            <w:tcW w:w="2268" w:type="dxa"/>
            <w:shd w:val="clear" w:color="auto" w:fill="auto"/>
          </w:tcPr>
          <w:p w14:paraId="31ED28E4" w14:textId="77777777" w:rsidR="00A603A9" w:rsidRPr="00D77E31" w:rsidRDefault="00A603A9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 w:rsidRPr="00D77E31">
              <w:rPr>
                <w:rFonts w:eastAsia="Calibri"/>
                <w:lang w:val="en-GB" w:eastAsia="en-US"/>
              </w:rPr>
              <w:t>USA</w:t>
            </w:r>
          </w:p>
        </w:tc>
      </w:tr>
      <w:tr w:rsidR="00A603A9" w:rsidRPr="00D77E31" w14:paraId="6446C44A" w14:textId="77777777" w:rsidTr="00A248C5">
        <w:tc>
          <w:tcPr>
            <w:tcW w:w="2694" w:type="dxa"/>
            <w:shd w:val="clear" w:color="auto" w:fill="auto"/>
          </w:tcPr>
          <w:p w14:paraId="01D31614" w14:textId="29770D3A" w:rsidR="00A603A9" w:rsidRPr="00D77E31" w:rsidRDefault="00E52494" w:rsidP="005203BC">
            <w:pPr>
              <w:spacing w:after="0" w:line="240" w:lineRule="auto"/>
              <w:jc w:val="center"/>
              <w:rPr>
                <w:rFonts w:eastAsia="Calibri"/>
                <w:b/>
                <w:lang w:val="en-GB" w:eastAsia="en-US"/>
              </w:rPr>
            </w:pPr>
            <w:r>
              <w:rPr>
                <w:rFonts w:eastAsia="Calibri"/>
                <w:b/>
                <w:lang w:val="en-GB" w:eastAsia="en-US"/>
              </w:rPr>
              <w:t>CPB circuit</w:t>
            </w:r>
          </w:p>
        </w:tc>
        <w:tc>
          <w:tcPr>
            <w:tcW w:w="3118" w:type="dxa"/>
            <w:shd w:val="clear" w:color="auto" w:fill="auto"/>
          </w:tcPr>
          <w:p w14:paraId="1A02BD8F" w14:textId="77777777" w:rsidR="00A603A9" w:rsidRPr="00D77E31" w:rsidRDefault="00A603A9" w:rsidP="005203BC">
            <w:pPr>
              <w:spacing w:after="0" w:line="240" w:lineRule="auto"/>
              <w:jc w:val="center"/>
              <w:rPr>
                <w:rFonts w:eastAsia="Calibri"/>
                <w:b/>
                <w:lang w:val="en-GB" w:eastAsia="en-US"/>
              </w:rPr>
            </w:pPr>
            <w:r w:rsidRPr="00D77E31">
              <w:rPr>
                <w:rFonts w:eastAsia="Calibri"/>
                <w:b/>
                <w:lang w:val="en-GB" w:eastAsia="en-US"/>
              </w:rPr>
              <w:t>Name</w:t>
            </w:r>
          </w:p>
        </w:tc>
        <w:tc>
          <w:tcPr>
            <w:tcW w:w="2410" w:type="dxa"/>
            <w:shd w:val="clear" w:color="auto" w:fill="auto"/>
          </w:tcPr>
          <w:p w14:paraId="762EC494" w14:textId="77777777" w:rsidR="00A603A9" w:rsidRPr="00D77E31" w:rsidRDefault="00A603A9" w:rsidP="005203BC">
            <w:pPr>
              <w:spacing w:after="0" w:line="240" w:lineRule="auto"/>
              <w:jc w:val="center"/>
              <w:rPr>
                <w:rFonts w:eastAsia="Calibri"/>
                <w:b/>
                <w:lang w:val="en-GB" w:eastAsia="en-US"/>
              </w:rPr>
            </w:pPr>
            <w:r w:rsidRPr="00D77E31">
              <w:rPr>
                <w:rFonts w:eastAsia="Calibri"/>
                <w:b/>
                <w:lang w:val="en-GB" w:eastAsia="en-US"/>
              </w:rPr>
              <w:t>Company</w:t>
            </w:r>
          </w:p>
        </w:tc>
        <w:tc>
          <w:tcPr>
            <w:tcW w:w="2126" w:type="dxa"/>
            <w:shd w:val="clear" w:color="auto" w:fill="auto"/>
          </w:tcPr>
          <w:p w14:paraId="7B386A5B" w14:textId="77777777" w:rsidR="00A603A9" w:rsidRPr="00D77E31" w:rsidRDefault="00A603A9" w:rsidP="005203BC">
            <w:pPr>
              <w:spacing w:after="0" w:line="240" w:lineRule="auto"/>
              <w:jc w:val="center"/>
              <w:rPr>
                <w:rFonts w:eastAsia="Calibri"/>
                <w:b/>
                <w:lang w:val="en-GB" w:eastAsia="en-US"/>
              </w:rPr>
            </w:pPr>
            <w:r w:rsidRPr="00D77E31">
              <w:rPr>
                <w:rFonts w:eastAsia="Calibri"/>
                <w:b/>
                <w:lang w:val="en-GB" w:eastAsia="en-US"/>
              </w:rPr>
              <w:t>Location</w:t>
            </w:r>
          </w:p>
        </w:tc>
        <w:tc>
          <w:tcPr>
            <w:tcW w:w="2268" w:type="dxa"/>
            <w:shd w:val="clear" w:color="auto" w:fill="auto"/>
          </w:tcPr>
          <w:p w14:paraId="3E552A5B" w14:textId="77777777" w:rsidR="00A603A9" w:rsidRPr="00D77E31" w:rsidRDefault="00A603A9" w:rsidP="005203BC">
            <w:pPr>
              <w:spacing w:after="0" w:line="240" w:lineRule="auto"/>
              <w:jc w:val="center"/>
              <w:rPr>
                <w:rFonts w:eastAsia="Calibri"/>
                <w:b/>
                <w:lang w:val="en-GB" w:eastAsia="en-US"/>
              </w:rPr>
            </w:pPr>
            <w:r w:rsidRPr="00D77E31">
              <w:rPr>
                <w:rFonts w:eastAsia="Calibri"/>
                <w:b/>
                <w:lang w:val="en-GB" w:eastAsia="en-US"/>
              </w:rPr>
              <w:t>Country</w:t>
            </w:r>
          </w:p>
        </w:tc>
      </w:tr>
      <w:tr w:rsidR="00A603A9" w:rsidRPr="00D77E31" w14:paraId="052A97D5" w14:textId="77777777" w:rsidTr="00A248C5">
        <w:tc>
          <w:tcPr>
            <w:tcW w:w="2694" w:type="dxa"/>
            <w:shd w:val="clear" w:color="auto" w:fill="auto"/>
          </w:tcPr>
          <w:p w14:paraId="09E545EB" w14:textId="77777777" w:rsidR="00A603A9" w:rsidRPr="00D77E31" w:rsidRDefault="00A603A9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 w:rsidRPr="00D77E31">
              <w:rPr>
                <w:rFonts w:eastAsia="Calibri"/>
                <w:lang w:val="en-GB" w:eastAsia="en-US"/>
              </w:rPr>
              <w:t>Arterial cannulae</w:t>
            </w:r>
          </w:p>
        </w:tc>
        <w:tc>
          <w:tcPr>
            <w:tcW w:w="3118" w:type="dxa"/>
            <w:shd w:val="clear" w:color="auto" w:fill="auto"/>
          </w:tcPr>
          <w:p w14:paraId="3BB80597" w14:textId="44D0504C" w:rsidR="00A603A9" w:rsidRPr="00D77E31" w:rsidRDefault="005175BF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 xml:space="preserve">DLP </w:t>
            </w:r>
            <w:r w:rsidR="00C41E7C">
              <w:rPr>
                <w:rFonts w:eastAsia="Calibri"/>
                <w:lang w:val="en-GB" w:eastAsia="en-US"/>
              </w:rPr>
              <w:t>Femoral 14 Fr</w:t>
            </w:r>
          </w:p>
        </w:tc>
        <w:tc>
          <w:tcPr>
            <w:tcW w:w="2410" w:type="dxa"/>
            <w:shd w:val="clear" w:color="auto" w:fill="auto"/>
          </w:tcPr>
          <w:p w14:paraId="1DBB34B2" w14:textId="7089DFF9" w:rsidR="00A603A9" w:rsidRPr="00D77E31" w:rsidRDefault="00C41E7C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Medtronic Inc.</w:t>
            </w:r>
          </w:p>
        </w:tc>
        <w:tc>
          <w:tcPr>
            <w:tcW w:w="2126" w:type="dxa"/>
            <w:shd w:val="clear" w:color="auto" w:fill="auto"/>
          </w:tcPr>
          <w:p w14:paraId="31E1450A" w14:textId="7730FA2E" w:rsidR="00A603A9" w:rsidRPr="00D77E31" w:rsidRDefault="00C41E7C" w:rsidP="005203BC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MN</w:t>
            </w:r>
          </w:p>
        </w:tc>
        <w:tc>
          <w:tcPr>
            <w:tcW w:w="2268" w:type="dxa"/>
            <w:shd w:val="clear" w:color="auto" w:fill="auto"/>
          </w:tcPr>
          <w:p w14:paraId="2A226933" w14:textId="0FCDB546" w:rsidR="00A603A9" w:rsidRPr="00D77E31" w:rsidRDefault="00C41E7C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USA</w:t>
            </w:r>
          </w:p>
        </w:tc>
      </w:tr>
      <w:tr w:rsidR="00A603A9" w:rsidRPr="00D77E31" w14:paraId="0F13C4A4" w14:textId="77777777" w:rsidTr="00A248C5">
        <w:tc>
          <w:tcPr>
            <w:tcW w:w="2694" w:type="dxa"/>
            <w:shd w:val="clear" w:color="auto" w:fill="auto"/>
          </w:tcPr>
          <w:p w14:paraId="4E0F72BC" w14:textId="77777777" w:rsidR="00A603A9" w:rsidRPr="00D77E31" w:rsidRDefault="00A603A9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 w:rsidRPr="00D77E31">
              <w:rPr>
                <w:rFonts w:eastAsia="Calibri"/>
                <w:lang w:val="en-GB" w:eastAsia="en-US"/>
              </w:rPr>
              <w:t>Venous cannulae</w:t>
            </w:r>
          </w:p>
        </w:tc>
        <w:tc>
          <w:tcPr>
            <w:tcW w:w="3118" w:type="dxa"/>
            <w:shd w:val="clear" w:color="auto" w:fill="auto"/>
          </w:tcPr>
          <w:p w14:paraId="41B18484" w14:textId="25F621EF" w:rsidR="00A603A9" w:rsidRPr="00D77E31" w:rsidRDefault="00C41E7C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DLP Jugular 21 Fr</w:t>
            </w:r>
          </w:p>
        </w:tc>
        <w:tc>
          <w:tcPr>
            <w:tcW w:w="2410" w:type="dxa"/>
            <w:shd w:val="clear" w:color="auto" w:fill="auto"/>
          </w:tcPr>
          <w:p w14:paraId="52359D36" w14:textId="36887283" w:rsidR="00A603A9" w:rsidRPr="00D77E31" w:rsidRDefault="00B625F2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Medtronic Inc.</w:t>
            </w:r>
          </w:p>
        </w:tc>
        <w:tc>
          <w:tcPr>
            <w:tcW w:w="2126" w:type="dxa"/>
            <w:shd w:val="clear" w:color="auto" w:fill="auto"/>
          </w:tcPr>
          <w:p w14:paraId="6DDCF19D" w14:textId="646613E6" w:rsidR="00A603A9" w:rsidRPr="00D77E31" w:rsidRDefault="00B625F2" w:rsidP="005203BC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MN</w:t>
            </w:r>
          </w:p>
        </w:tc>
        <w:tc>
          <w:tcPr>
            <w:tcW w:w="2268" w:type="dxa"/>
            <w:shd w:val="clear" w:color="auto" w:fill="auto"/>
          </w:tcPr>
          <w:p w14:paraId="502DFB6F" w14:textId="1E71B322" w:rsidR="00A603A9" w:rsidRPr="00D77E31" w:rsidRDefault="00B625F2" w:rsidP="007A2254">
            <w:pPr>
              <w:spacing w:after="0" w:line="240" w:lineRule="auto"/>
              <w:rPr>
                <w:rFonts w:eastAsia="Calibri"/>
                <w:lang w:val="en-GB" w:eastAsia="en-US"/>
              </w:rPr>
            </w:pPr>
            <w:r>
              <w:rPr>
                <w:rFonts w:eastAsia="Calibri"/>
                <w:lang w:val="en-GB" w:eastAsia="en-US"/>
              </w:rPr>
              <w:t>USA</w:t>
            </w:r>
          </w:p>
        </w:tc>
      </w:tr>
    </w:tbl>
    <w:p w14:paraId="44FE465D" w14:textId="77777777" w:rsidR="0046413A" w:rsidRDefault="0046413A">
      <w:pPr>
        <w:rPr>
          <w:lang w:val="en-US"/>
        </w:rPr>
      </w:pPr>
    </w:p>
    <w:p w14:paraId="01CB95C3" w14:textId="77777777" w:rsidR="00A248C5" w:rsidRDefault="00A248C5">
      <w:pPr>
        <w:rPr>
          <w:lang w:val="en-US"/>
        </w:rPr>
      </w:pPr>
    </w:p>
    <w:p w14:paraId="1511D8A3" w14:textId="77777777" w:rsidR="00A248C5" w:rsidRDefault="00A248C5">
      <w:pPr>
        <w:rPr>
          <w:lang w:val="en-US"/>
        </w:rPr>
      </w:pPr>
    </w:p>
    <w:p w14:paraId="587A2002" w14:textId="77777777" w:rsidR="00A248C5" w:rsidRDefault="00A248C5">
      <w:pPr>
        <w:rPr>
          <w:lang w:val="en-US"/>
        </w:rPr>
      </w:pPr>
    </w:p>
    <w:p w14:paraId="65D6A5EA" w14:textId="77777777" w:rsidR="00A248C5" w:rsidRDefault="00A248C5">
      <w:pPr>
        <w:rPr>
          <w:lang w:val="en-US"/>
        </w:rPr>
      </w:pPr>
    </w:p>
    <w:p w14:paraId="20C0E479" w14:textId="77777777" w:rsidR="00A248C5" w:rsidRDefault="00A248C5">
      <w:pPr>
        <w:rPr>
          <w:lang w:val="en-US"/>
        </w:rPr>
      </w:pPr>
    </w:p>
    <w:p w14:paraId="118888E0" w14:textId="77777777" w:rsidR="00A248C5" w:rsidRDefault="00A248C5">
      <w:pPr>
        <w:rPr>
          <w:lang w:val="en-US"/>
        </w:rPr>
      </w:pPr>
    </w:p>
    <w:p w14:paraId="64EAD39F" w14:textId="77777777" w:rsidR="00A248C5" w:rsidRDefault="00A248C5">
      <w:pPr>
        <w:rPr>
          <w:lang w:val="en-US"/>
        </w:rPr>
      </w:pPr>
    </w:p>
    <w:p w14:paraId="16D4C192" w14:textId="77777777" w:rsidR="00A248C5" w:rsidRDefault="00A248C5">
      <w:pPr>
        <w:rPr>
          <w:lang w:val="en-US"/>
        </w:rPr>
      </w:pPr>
    </w:p>
    <w:p w14:paraId="16FD3FF5" w14:textId="77777777" w:rsidR="00A248C5" w:rsidRDefault="00A248C5">
      <w:pPr>
        <w:rPr>
          <w:lang w:val="en-US"/>
        </w:rPr>
      </w:pPr>
    </w:p>
    <w:p w14:paraId="5B1C0BD5" w14:textId="77777777" w:rsidR="00A248C5" w:rsidRDefault="00A248C5">
      <w:pPr>
        <w:rPr>
          <w:lang w:val="en-US"/>
        </w:rPr>
      </w:pPr>
    </w:p>
    <w:p w14:paraId="12BD1E61" w14:textId="77777777" w:rsidR="00A248C5" w:rsidRDefault="00A248C5">
      <w:pPr>
        <w:rPr>
          <w:lang w:val="en-US"/>
        </w:rPr>
      </w:pPr>
    </w:p>
    <w:p w14:paraId="386F02F2" w14:textId="77777777" w:rsidR="00A248C5" w:rsidRDefault="00A248C5">
      <w:pPr>
        <w:rPr>
          <w:lang w:val="en-US"/>
        </w:rPr>
      </w:pPr>
    </w:p>
    <w:p w14:paraId="045A022C" w14:textId="77777777" w:rsidR="00A248C5" w:rsidRDefault="00A248C5">
      <w:pPr>
        <w:rPr>
          <w:lang w:val="en-US"/>
        </w:rPr>
      </w:pPr>
    </w:p>
    <w:p w14:paraId="2C7EF97C" w14:textId="77777777" w:rsidR="00A248C5" w:rsidRDefault="00A248C5">
      <w:pPr>
        <w:rPr>
          <w:lang w:val="en-US"/>
        </w:rPr>
      </w:pPr>
    </w:p>
    <w:p w14:paraId="147FCC9F" w14:textId="77777777" w:rsidR="00A248C5" w:rsidRDefault="00A248C5">
      <w:pPr>
        <w:rPr>
          <w:lang w:val="en-US"/>
        </w:rPr>
      </w:pPr>
    </w:p>
    <w:p w14:paraId="0C8E47D9" w14:textId="77777777" w:rsidR="00A248C5" w:rsidRDefault="00A248C5">
      <w:pPr>
        <w:rPr>
          <w:lang w:val="en-US"/>
        </w:rPr>
      </w:pPr>
    </w:p>
    <w:p w14:paraId="117DADC9" w14:textId="77777777" w:rsidR="00A248C5" w:rsidRDefault="00A248C5">
      <w:pPr>
        <w:rPr>
          <w:lang w:val="en-US"/>
        </w:rPr>
      </w:pPr>
    </w:p>
    <w:p w14:paraId="6BF86404" w14:textId="36F49C96" w:rsidR="00A248C5" w:rsidRPr="00651B1C" w:rsidRDefault="00A248C5" w:rsidP="00A248C5">
      <w:pPr>
        <w:rPr>
          <w:b/>
          <w:lang w:val="en-GB"/>
        </w:rPr>
      </w:pPr>
      <w:r>
        <w:rPr>
          <w:b/>
          <w:lang w:val="en-GB"/>
        </w:rPr>
        <w:lastRenderedPageBreak/>
        <w:t>Supplemental Table 2. Average dose during 150-minute observational period after ROSC.</w:t>
      </w:r>
    </w:p>
    <w:tbl>
      <w:tblPr>
        <w:tblStyle w:val="TableGrid"/>
        <w:tblW w:w="12608" w:type="dxa"/>
        <w:tblLook w:val="02A0" w:firstRow="1" w:lastRow="0" w:firstColumn="1" w:lastColumn="0" w:noHBand="1" w:noVBand="0"/>
      </w:tblPr>
      <w:tblGrid>
        <w:gridCol w:w="3536"/>
        <w:gridCol w:w="1814"/>
        <w:gridCol w:w="1814"/>
        <w:gridCol w:w="908"/>
        <w:gridCol w:w="1814"/>
        <w:gridCol w:w="1814"/>
        <w:gridCol w:w="908"/>
      </w:tblGrid>
      <w:tr w:rsidR="00A248C5" w:rsidRPr="00BF34DF" w14:paraId="78F5A716" w14:textId="77777777" w:rsidTr="00C036A6">
        <w:tc>
          <w:tcPr>
            <w:tcW w:w="3536" w:type="dxa"/>
          </w:tcPr>
          <w:p w14:paraId="3321D2C2" w14:textId="77777777" w:rsidR="00A248C5" w:rsidRPr="008A3C7E" w:rsidRDefault="00A248C5" w:rsidP="00C036A6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4536" w:type="dxa"/>
            <w:gridSpan w:val="3"/>
          </w:tcPr>
          <w:p w14:paraId="339F2622" w14:textId="77777777" w:rsidR="00A248C5" w:rsidRDefault="00A248C5" w:rsidP="00C036A6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Hypothermia</w:t>
            </w:r>
          </w:p>
        </w:tc>
        <w:tc>
          <w:tcPr>
            <w:tcW w:w="4536" w:type="dxa"/>
            <w:gridSpan w:val="3"/>
          </w:tcPr>
          <w:p w14:paraId="7B86AF07" w14:textId="77777777" w:rsidR="00A248C5" w:rsidRDefault="00A248C5" w:rsidP="00C036A6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ormothermia</w:t>
            </w:r>
          </w:p>
        </w:tc>
      </w:tr>
      <w:tr w:rsidR="00A248C5" w:rsidRPr="00BF34DF" w14:paraId="35D5EC40" w14:textId="77777777" w:rsidTr="00C036A6">
        <w:tc>
          <w:tcPr>
            <w:tcW w:w="3536" w:type="dxa"/>
          </w:tcPr>
          <w:p w14:paraId="0317E777" w14:textId="77777777" w:rsidR="00A248C5" w:rsidRPr="008A3C7E" w:rsidRDefault="00A248C5" w:rsidP="00C036A6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1814" w:type="dxa"/>
          </w:tcPr>
          <w:p w14:paraId="47176612" w14:textId="77777777" w:rsidR="00A248C5" w:rsidRPr="00BF34DF" w:rsidRDefault="00A248C5" w:rsidP="00C036A6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Mild hypercapnia</w:t>
            </w:r>
          </w:p>
          <w:p w14:paraId="67B38FF7" w14:textId="77777777" w:rsidR="00A248C5" w:rsidRPr="00BF34DF" w:rsidRDefault="00A248C5" w:rsidP="00C036A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BF34DF">
              <w:rPr>
                <w:b/>
                <w:lang w:val="en-GB"/>
              </w:rPr>
              <w:t>(n=</w:t>
            </w:r>
            <w:r>
              <w:rPr>
                <w:b/>
                <w:lang w:val="en-GB"/>
              </w:rPr>
              <w:t>10</w:t>
            </w:r>
            <w:r w:rsidRPr="00BF34DF">
              <w:rPr>
                <w:b/>
                <w:lang w:val="en-GB"/>
              </w:rPr>
              <w:t>)</w:t>
            </w:r>
          </w:p>
        </w:tc>
        <w:tc>
          <w:tcPr>
            <w:tcW w:w="1814" w:type="dxa"/>
          </w:tcPr>
          <w:p w14:paraId="6EA6D5E3" w14:textId="77777777" w:rsidR="00A248C5" w:rsidRPr="00BF34DF" w:rsidRDefault="00A248C5" w:rsidP="00C036A6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ormocapnia</w:t>
            </w:r>
          </w:p>
          <w:p w14:paraId="11685988" w14:textId="77777777" w:rsidR="00A248C5" w:rsidRPr="00BF34DF" w:rsidRDefault="00A248C5" w:rsidP="00C036A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BF34DF">
              <w:rPr>
                <w:b/>
                <w:lang w:val="en-GB"/>
              </w:rPr>
              <w:t>(n=</w:t>
            </w:r>
            <w:r>
              <w:rPr>
                <w:b/>
                <w:lang w:val="en-GB"/>
              </w:rPr>
              <w:t>9</w:t>
            </w:r>
            <w:r w:rsidRPr="00BF34DF">
              <w:rPr>
                <w:b/>
                <w:lang w:val="en-GB"/>
              </w:rPr>
              <w:t>)</w:t>
            </w:r>
          </w:p>
        </w:tc>
        <w:tc>
          <w:tcPr>
            <w:tcW w:w="908" w:type="dxa"/>
          </w:tcPr>
          <w:p w14:paraId="6B3F77D1" w14:textId="77777777" w:rsidR="00A248C5" w:rsidRDefault="00A248C5" w:rsidP="00C036A6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  <w:tc>
          <w:tcPr>
            <w:tcW w:w="1814" w:type="dxa"/>
          </w:tcPr>
          <w:p w14:paraId="7CE47CB7" w14:textId="77777777" w:rsidR="00A248C5" w:rsidRPr="00BF34DF" w:rsidRDefault="00A248C5" w:rsidP="00C036A6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Mild hypercapnia</w:t>
            </w:r>
          </w:p>
          <w:p w14:paraId="649178FB" w14:textId="77777777" w:rsidR="00A248C5" w:rsidRPr="00BF34DF" w:rsidRDefault="00A248C5" w:rsidP="00C036A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BF34DF">
              <w:rPr>
                <w:b/>
                <w:lang w:val="en-GB"/>
              </w:rPr>
              <w:t>(n=</w:t>
            </w:r>
            <w:r>
              <w:rPr>
                <w:b/>
                <w:lang w:val="en-GB"/>
              </w:rPr>
              <w:t>11</w:t>
            </w:r>
            <w:r w:rsidRPr="00BF34DF">
              <w:rPr>
                <w:b/>
                <w:lang w:val="en-GB"/>
              </w:rPr>
              <w:t>)</w:t>
            </w:r>
          </w:p>
        </w:tc>
        <w:tc>
          <w:tcPr>
            <w:tcW w:w="1814" w:type="dxa"/>
          </w:tcPr>
          <w:p w14:paraId="3BDB22CE" w14:textId="77777777" w:rsidR="00A248C5" w:rsidRPr="00BF34DF" w:rsidRDefault="00A248C5" w:rsidP="00C036A6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ormocapnia</w:t>
            </w:r>
          </w:p>
          <w:p w14:paraId="60D308B5" w14:textId="77777777" w:rsidR="00A248C5" w:rsidRPr="00BF34DF" w:rsidRDefault="00A248C5" w:rsidP="00C036A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BF34DF">
              <w:rPr>
                <w:b/>
                <w:lang w:val="en-GB"/>
              </w:rPr>
              <w:t>(n=</w:t>
            </w:r>
            <w:r>
              <w:rPr>
                <w:b/>
                <w:lang w:val="en-GB"/>
              </w:rPr>
              <w:t>9</w:t>
            </w:r>
            <w:r w:rsidRPr="00BF34DF">
              <w:rPr>
                <w:b/>
                <w:lang w:val="en-GB"/>
              </w:rPr>
              <w:t>)</w:t>
            </w:r>
          </w:p>
        </w:tc>
        <w:tc>
          <w:tcPr>
            <w:tcW w:w="908" w:type="dxa"/>
          </w:tcPr>
          <w:p w14:paraId="1B01F9B9" w14:textId="77777777" w:rsidR="00A248C5" w:rsidRDefault="00A248C5" w:rsidP="00C036A6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 w:rsidR="00A248C5" w:rsidRPr="00BF34DF" w14:paraId="62C772CA" w14:textId="77777777" w:rsidTr="00C036A6">
        <w:trPr>
          <w:trHeight w:val="245"/>
        </w:trPr>
        <w:tc>
          <w:tcPr>
            <w:tcW w:w="3536" w:type="dxa"/>
          </w:tcPr>
          <w:p w14:paraId="6AD51602" w14:textId="77777777" w:rsidR="00A248C5" w:rsidRPr="00300759" w:rsidRDefault="00A248C5" w:rsidP="00C036A6">
            <w:pPr>
              <w:spacing w:after="0" w:line="240" w:lineRule="auto"/>
              <w:rPr>
                <w:lang w:val="en-GB"/>
              </w:rPr>
            </w:pPr>
            <w:r>
              <w:rPr>
                <w:b/>
                <w:lang w:val="en-GB"/>
              </w:rPr>
              <w:t>Interventions</w:t>
            </w:r>
          </w:p>
        </w:tc>
        <w:tc>
          <w:tcPr>
            <w:tcW w:w="1814" w:type="dxa"/>
          </w:tcPr>
          <w:p w14:paraId="0BBA44DD" w14:textId="77777777" w:rsidR="00A248C5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814" w:type="dxa"/>
          </w:tcPr>
          <w:p w14:paraId="03F088C3" w14:textId="77777777" w:rsidR="00A248C5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08" w:type="dxa"/>
          </w:tcPr>
          <w:p w14:paraId="3DBB5657" w14:textId="77777777" w:rsidR="00A248C5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814" w:type="dxa"/>
          </w:tcPr>
          <w:p w14:paraId="56EC159B" w14:textId="77777777" w:rsidR="00A248C5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814" w:type="dxa"/>
          </w:tcPr>
          <w:p w14:paraId="3A05B885" w14:textId="77777777" w:rsidR="00A248C5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08" w:type="dxa"/>
          </w:tcPr>
          <w:p w14:paraId="08849EA9" w14:textId="77777777" w:rsidR="00A248C5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A248C5" w:rsidRPr="00BF34DF" w14:paraId="323C1AEA" w14:textId="77777777" w:rsidTr="00C036A6">
        <w:trPr>
          <w:trHeight w:val="245"/>
        </w:trPr>
        <w:tc>
          <w:tcPr>
            <w:tcW w:w="3536" w:type="dxa"/>
          </w:tcPr>
          <w:p w14:paraId="188B8E78" w14:textId="77777777" w:rsidR="00A248C5" w:rsidRPr="00300759" w:rsidRDefault="00A248C5" w:rsidP="00C036A6">
            <w:pPr>
              <w:spacing w:after="0" w:line="240" w:lineRule="auto"/>
              <w:rPr>
                <w:lang w:val="en-GB"/>
              </w:rPr>
            </w:pPr>
            <w:r w:rsidRPr="00300759">
              <w:rPr>
                <w:lang w:val="en-GB"/>
              </w:rPr>
              <w:t>Arterial pCO2 (kPa)</w:t>
            </w:r>
          </w:p>
        </w:tc>
        <w:tc>
          <w:tcPr>
            <w:tcW w:w="1814" w:type="dxa"/>
          </w:tcPr>
          <w:p w14:paraId="3CE55854" w14:textId="77777777" w:rsidR="00A248C5" w:rsidRPr="00780DD1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9 (6.8, 7.1)</w:t>
            </w:r>
          </w:p>
        </w:tc>
        <w:tc>
          <w:tcPr>
            <w:tcW w:w="1814" w:type="dxa"/>
          </w:tcPr>
          <w:p w14:paraId="457A53F9" w14:textId="77777777" w:rsidR="00A248C5" w:rsidRPr="00780DD1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1 (5.0, 5.2)</w:t>
            </w:r>
          </w:p>
        </w:tc>
        <w:tc>
          <w:tcPr>
            <w:tcW w:w="908" w:type="dxa"/>
          </w:tcPr>
          <w:p w14:paraId="00F45FE9" w14:textId="77777777" w:rsidR="00A248C5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814" w:type="dxa"/>
          </w:tcPr>
          <w:p w14:paraId="3A102910" w14:textId="77777777" w:rsidR="00A248C5" w:rsidRPr="00DC784A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9 (6.8, 7.1)</w:t>
            </w:r>
          </w:p>
        </w:tc>
        <w:tc>
          <w:tcPr>
            <w:tcW w:w="1814" w:type="dxa"/>
          </w:tcPr>
          <w:p w14:paraId="1904263B" w14:textId="77777777" w:rsidR="00A248C5" w:rsidRPr="00DC784A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2 (5.1, 5.3)</w:t>
            </w:r>
          </w:p>
        </w:tc>
        <w:tc>
          <w:tcPr>
            <w:tcW w:w="908" w:type="dxa"/>
          </w:tcPr>
          <w:p w14:paraId="4F3B5516" w14:textId="77777777" w:rsidR="00A248C5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A248C5" w:rsidRPr="00BF34DF" w14:paraId="346C0DED" w14:textId="77777777" w:rsidTr="00C036A6">
        <w:trPr>
          <w:trHeight w:val="245"/>
        </w:trPr>
        <w:tc>
          <w:tcPr>
            <w:tcW w:w="3536" w:type="dxa"/>
          </w:tcPr>
          <w:p w14:paraId="46E14864" w14:textId="77777777" w:rsidR="00A248C5" w:rsidRPr="00300759" w:rsidRDefault="00A248C5" w:rsidP="00C036A6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Core body temperature</w:t>
            </w:r>
            <w:r w:rsidRPr="00BF34DF">
              <w:rPr>
                <w:lang w:val="en-GB"/>
              </w:rPr>
              <w:t>(</w:t>
            </w:r>
            <w:r w:rsidRPr="00BF34DF">
              <w:rPr>
                <w:rFonts w:cs="Calibri"/>
                <w:vertAlign w:val="superscript"/>
                <w:lang w:val="en-GB"/>
              </w:rPr>
              <w:t>0</w:t>
            </w:r>
            <w:r w:rsidRPr="00BF34DF">
              <w:rPr>
                <w:lang w:val="en-GB"/>
              </w:rPr>
              <w:t>C)</w:t>
            </w:r>
          </w:p>
        </w:tc>
        <w:tc>
          <w:tcPr>
            <w:tcW w:w="1814" w:type="dxa"/>
          </w:tcPr>
          <w:p w14:paraId="4BA305CF" w14:textId="77777777" w:rsidR="00A248C5" w:rsidRPr="00780DD1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3.8 (33.3, 34.2)</w:t>
            </w:r>
          </w:p>
        </w:tc>
        <w:tc>
          <w:tcPr>
            <w:tcW w:w="1814" w:type="dxa"/>
          </w:tcPr>
          <w:p w14:paraId="4822BC1A" w14:textId="77777777" w:rsidR="00A248C5" w:rsidRPr="00780DD1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3.3 (32.8, 33.8)</w:t>
            </w:r>
          </w:p>
        </w:tc>
        <w:tc>
          <w:tcPr>
            <w:tcW w:w="908" w:type="dxa"/>
          </w:tcPr>
          <w:p w14:paraId="77970C7B" w14:textId="77777777" w:rsidR="00A248C5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814" w:type="dxa"/>
          </w:tcPr>
          <w:p w14:paraId="78C6BF1E" w14:textId="77777777" w:rsidR="00A248C5" w:rsidRPr="00DC784A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8.7 (38.5, 38.9)</w:t>
            </w:r>
          </w:p>
        </w:tc>
        <w:tc>
          <w:tcPr>
            <w:tcW w:w="1814" w:type="dxa"/>
          </w:tcPr>
          <w:p w14:paraId="7B9EEC96" w14:textId="77777777" w:rsidR="00A248C5" w:rsidRPr="00DC784A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8.7 (34.4, 38.9)</w:t>
            </w:r>
          </w:p>
        </w:tc>
        <w:tc>
          <w:tcPr>
            <w:tcW w:w="908" w:type="dxa"/>
          </w:tcPr>
          <w:p w14:paraId="1AE73F17" w14:textId="77777777" w:rsidR="00A248C5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</w:tc>
      </w:tr>
      <w:tr w:rsidR="00A248C5" w:rsidRPr="00BF34DF" w14:paraId="632A14A2" w14:textId="77777777" w:rsidTr="00C036A6">
        <w:tc>
          <w:tcPr>
            <w:tcW w:w="3536" w:type="dxa"/>
          </w:tcPr>
          <w:p w14:paraId="305F1C42" w14:textId="77777777" w:rsidR="00A248C5" w:rsidRPr="00DC58E4" w:rsidRDefault="00A248C5" w:rsidP="00C036A6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814" w:type="dxa"/>
          </w:tcPr>
          <w:p w14:paraId="4BCBDDAD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814" w:type="dxa"/>
          </w:tcPr>
          <w:p w14:paraId="67041D8C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08" w:type="dxa"/>
          </w:tcPr>
          <w:p w14:paraId="23EE6CB0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814" w:type="dxa"/>
          </w:tcPr>
          <w:p w14:paraId="0CCC53D6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814" w:type="dxa"/>
          </w:tcPr>
          <w:p w14:paraId="15B8FF8D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08" w:type="dxa"/>
          </w:tcPr>
          <w:p w14:paraId="753090A6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A248C5" w:rsidRPr="00BF34DF" w14:paraId="520E0013" w14:textId="77777777" w:rsidTr="00C036A6">
        <w:tc>
          <w:tcPr>
            <w:tcW w:w="3536" w:type="dxa"/>
          </w:tcPr>
          <w:p w14:paraId="60666D15" w14:textId="77777777" w:rsidR="00A248C5" w:rsidRPr="00DC58E4" w:rsidRDefault="00A248C5" w:rsidP="00C036A6">
            <w:pPr>
              <w:spacing w:after="0" w:line="240" w:lineRule="auto"/>
              <w:rPr>
                <w:b/>
                <w:lang w:val="en-GB"/>
              </w:rPr>
            </w:pPr>
            <w:r w:rsidRPr="00DC58E4">
              <w:rPr>
                <w:b/>
                <w:lang w:val="en-GB"/>
              </w:rPr>
              <w:t>Pressure</w:t>
            </w:r>
          </w:p>
        </w:tc>
        <w:tc>
          <w:tcPr>
            <w:tcW w:w="1814" w:type="dxa"/>
          </w:tcPr>
          <w:p w14:paraId="54739D7D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814" w:type="dxa"/>
          </w:tcPr>
          <w:p w14:paraId="726D9C99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08" w:type="dxa"/>
          </w:tcPr>
          <w:p w14:paraId="721D91C4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814" w:type="dxa"/>
          </w:tcPr>
          <w:p w14:paraId="736DF387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814" w:type="dxa"/>
          </w:tcPr>
          <w:p w14:paraId="5C246E76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08" w:type="dxa"/>
          </w:tcPr>
          <w:p w14:paraId="7CAE9EC6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A248C5" w:rsidRPr="00BF34DF" w14:paraId="0B7A6631" w14:textId="77777777" w:rsidTr="00C036A6">
        <w:tc>
          <w:tcPr>
            <w:tcW w:w="3536" w:type="dxa"/>
          </w:tcPr>
          <w:p w14:paraId="7E25B356" w14:textId="77777777" w:rsidR="00A248C5" w:rsidRPr="00BF34DF" w:rsidRDefault="00A248C5" w:rsidP="00C036A6">
            <w:pPr>
              <w:spacing w:after="0" w:line="240" w:lineRule="auto"/>
              <w:rPr>
                <w:lang w:val="en-GB"/>
              </w:rPr>
            </w:pPr>
            <w:r w:rsidRPr="00BF34DF">
              <w:rPr>
                <w:lang w:val="en-GB"/>
              </w:rPr>
              <w:t>Mean arterial pressure (mmHg)</w:t>
            </w:r>
          </w:p>
        </w:tc>
        <w:tc>
          <w:tcPr>
            <w:tcW w:w="1814" w:type="dxa"/>
          </w:tcPr>
          <w:p w14:paraId="075DF3AA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8 (73, 83)</w:t>
            </w:r>
          </w:p>
        </w:tc>
        <w:tc>
          <w:tcPr>
            <w:tcW w:w="1814" w:type="dxa"/>
          </w:tcPr>
          <w:p w14:paraId="3A597954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0 (74, 85)</w:t>
            </w:r>
          </w:p>
        </w:tc>
        <w:tc>
          <w:tcPr>
            <w:tcW w:w="908" w:type="dxa"/>
          </w:tcPr>
          <w:p w14:paraId="15906AAD" w14:textId="77777777" w:rsidR="00A248C5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814" w:type="dxa"/>
          </w:tcPr>
          <w:p w14:paraId="60593C8C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2 (77, 82)</w:t>
            </w:r>
          </w:p>
        </w:tc>
        <w:tc>
          <w:tcPr>
            <w:tcW w:w="1814" w:type="dxa"/>
          </w:tcPr>
          <w:p w14:paraId="5A74AE8F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8 (82, 873)</w:t>
            </w:r>
          </w:p>
        </w:tc>
        <w:tc>
          <w:tcPr>
            <w:tcW w:w="908" w:type="dxa"/>
          </w:tcPr>
          <w:p w14:paraId="49598CC6" w14:textId="77777777" w:rsidR="00A248C5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</w:tr>
      <w:tr w:rsidR="00A248C5" w:rsidRPr="00BF34DF" w14:paraId="5E666F64" w14:textId="77777777" w:rsidTr="00C036A6">
        <w:tc>
          <w:tcPr>
            <w:tcW w:w="3536" w:type="dxa"/>
          </w:tcPr>
          <w:p w14:paraId="71AF2C9B" w14:textId="77777777" w:rsidR="00A248C5" w:rsidRPr="00BF34DF" w:rsidRDefault="00A248C5" w:rsidP="00C036A6">
            <w:pPr>
              <w:spacing w:after="0" w:line="240" w:lineRule="auto"/>
              <w:rPr>
                <w:lang w:val="en-GB"/>
              </w:rPr>
            </w:pPr>
            <w:r w:rsidRPr="00BF34DF">
              <w:rPr>
                <w:lang w:val="en-GB"/>
              </w:rPr>
              <w:t>Intracranial Pressure (mmHg)</w:t>
            </w:r>
          </w:p>
        </w:tc>
        <w:tc>
          <w:tcPr>
            <w:tcW w:w="1814" w:type="dxa"/>
          </w:tcPr>
          <w:p w14:paraId="684F2919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7 (15, 19)</w:t>
            </w:r>
          </w:p>
        </w:tc>
        <w:tc>
          <w:tcPr>
            <w:tcW w:w="1814" w:type="dxa"/>
          </w:tcPr>
          <w:p w14:paraId="3FE88869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5 (12, 18)</w:t>
            </w:r>
          </w:p>
        </w:tc>
        <w:tc>
          <w:tcPr>
            <w:tcW w:w="908" w:type="dxa"/>
          </w:tcPr>
          <w:p w14:paraId="56C6064D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  <w:tc>
          <w:tcPr>
            <w:tcW w:w="1814" w:type="dxa"/>
          </w:tcPr>
          <w:p w14:paraId="05EC8FDE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7 (15, 19)</w:t>
            </w:r>
          </w:p>
        </w:tc>
        <w:tc>
          <w:tcPr>
            <w:tcW w:w="1814" w:type="dxa"/>
          </w:tcPr>
          <w:p w14:paraId="5F57ED98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7 (15, 19)</w:t>
            </w:r>
          </w:p>
        </w:tc>
        <w:tc>
          <w:tcPr>
            <w:tcW w:w="908" w:type="dxa"/>
          </w:tcPr>
          <w:p w14:paraId="4B42D807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</w:tr>
      <w:tr w:rsidR="00A248C5" w:rsidRPr="007E60E3" w14:paraId="695F9E75" w14:textId="77777777" w:rsidTr="00C036A6">
        <w:tc>
          <w:tcPr>
            <w:tcW w:w="3536" w:type="dxa"/>
          </w:tcPr>
          <w:p w14:paraId="1ACC29EB" w14:textId="77777777" w:rsidR="00A248C5" w:rsidRPr="00BF34DF" w:rsidRDefault="00A248C5" w:rsidP="00C036A6">
            <w:pPr>
              <w:spacing w:after="0" w:line="240" w:lineRule="auto"/>
              <w:rPr>
                <w:lang w:val="en-GB"/>
              </w:rPr>
            </w:pPr>
            <w:r w:rsidRPr="00BF34DF">
              <w:rPr>
                <w:lang w:val="en-GB"/>
              </w:rPr>
              <w:t>Cerebral Perfusion Pressure (mmHg)</w:t>
            </w:r>
          </w:p>
        </w:tc>
        <w:tc>
          <w:tcPr>
            <w:tcW w:w="1814" w:type="dxa"/>
          </w:tcPr>
          <w:p w14:paraId="2570E700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4 (60, 68)</w:t>
            </w:r>
          </w:p>
        </w:tc>
        <w:tc>
          <w:tcPr>
            <w:tcW w:w="1814" w:type="dxa"/>
          </w:tcPr>
          <w:p w14:paraId="775AC18A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2 (56, 69)</w:t>
            </w:r>
          </w:p>
        </w:tc>
        <w:tc>
          <w:tcPr>
            <w:tcW w:w="908" w:type="dxa"/>
          </w:tcPr>
          <w:p w14:paraId="6FBFC377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814" w:type="dxa"/>
          </w:tcPr>
          <w:p w14:paraId="2ABAA1A5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5 (60, 69)</w:t>
            </w:r>
          </w:p>
        </w:tc>
        <w:tc>
          <w:tcPr>
            <w:tcW w:w="1814" w:type="dxa"/>
          </w:tcPr>
          <w:p w14:paraId="54D802B1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3 (67, 80)</w:t>
            </w:r>
          </w:p>
        </w:tc>
        <w:tc>
          <w:tcPr>
            <w:tcW w:w="908" w:type="dxa"/>
          </w:tcPr>
          <w:p w14:paraId="7DEC32A3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A248C5" w:rsidRPr="007E60E3" w14:paraId="314A54A3" w14:textId="77777777" w:rsidTr="00C036A6">
        <w:tc>
          <w:tcPr>
            <w:tcW w:w="3536" w:type="dxa"/>
          </w:tcPr>
          <w:p w14:paraId="144EE977" w14:textId="77777777" w:rsidR="00A248C5" w:rsidRPr="00BF34DF" w:rsidRDefault="00A248C5" w:rsidP="00C036A6">
            <w:pPr>
              <w:spacing w:after="0" w:line="240" w:lineRule="auto"/>
              <w:rPr>
                <w:lang w:val="en-GB"/>
              </w:rPr>
            </w:pPr>
            <w:r w:rsidRPr="00BF34DF">
              <w:rPr>
                <w:lang w:val="en-GB"/>
              </w:rPr>
              <w:t>Pressure Reactivity Index (PRx)</w:t>
            </w:r>
          </w:p>
        </w:tc>
        <w:tc>
          <w:tcPr>
            <w:tcW w:w="1814" w:type="dxa"/>
          </w:tcPr>
          <w:p w14:paraId="325F307B" w14:textId="77777777" w:rsidR="00A248C5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8 (0.01, 0.15)</w:t>
            </w:r>
          </w:p>
        </w:tc>
        <w:tc>
          <w:tcPr>
            <w:tcW w:w="1814" w:type="dxa"/>
          </w:tcPr>
          <w:p w14:paraId="08D3A5A5" w14:textId="77777777" w:rsidR="00A248C5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3 (0.16, 0.30)</w:t>
            </w:r>
          </w:p>
        </w:tc>
        <w:tc>
          <w:tcPr>
            <w:tcW w:w="908" w:type="dxa"/>
          </w:tcPr>
          <w:p w14:paraId="3A865EF1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814" w:type="dxa"/>
          </w:tcPr>
          <w:p w14:paraId="4FF51FA3" w14:textId="77777777" w:rsidR="00A248C5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5 (-0.04, 0.14)</w:t>
            </w:r>
          </w:p>
        </w:tc>
        <w:tc>
          <w:tcPr>
            <w:tcW w:w="1814" w:type="dxa"/>
          </w:tcPr>
          <w:p w14:paraId="09CB9320" w14:textId="77777777" w:rsidR="00A248C5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9 (0.04, 0.15)</w:t>
            </w:r>
          </w:p>
        </w:tc>
        <w:tc>
          <w:tcPr>
            <w:tcW w:w="908" w:type="dxa"/>
          </w:tcPr>
          <w:p w14:paraId="61D7DD1C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44</w:t>
            </w:r>
          </w:p>
        </w:tc>
      </w:tr>
      <w:tr w:rsidR="00A248C5" w:rsidRPr="00BF34DF" w14:paraId="16BF4653" w14:textId="77777777" w:rsidTr="00C036A6">
        <w:tc>
          <w:tcPr>
            <w:tcW w:w="3536" w:type="dxa"/>
          </w:tcPr>
          <w:p w14:paraId="0B9DC669" w14:textId="77777777" w:rsidR="00A248C5" w:rsidRPr="00DC58E4" w:rsidRDefault="00A248C5" w:rsidP="00C036A6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814" w:type="dxa"/>
          </w:tcPr>
          <w:p w14:paraId="3ED171C7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814" w:type="dxa"/>
          </w:tcPr>
          <w:p w14:paraId="0406ABA6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08" w:type="dxa"/>
          </w:tcPr>
          <w:p w14:paraId="0EF3B64E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814" w:type="dxa"/>
          </w:tcPr>
          <w:p w14:paraId="36A58E40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814" w:type="dxa"/>
          </w:tcPr>
          <w:p w14:paraId="084F04C5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08" w:type="dxa"/>
          </w:tcPr>
          <w:p w14:paraId="5A76B309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A248C5" w:rsidRPr="00BF34DF" w14:paraId="3A2568A7" w14:textId="77777777" w:rsidTr="00C036A6">
        <w:tc>
          <w:tcPr>
            <w:tcW w:w="3536" w:type="dxa"/>
          </w:tcPr>
          <w:p w14:paraId="42F9A0C4" w14:textId="77777777" w:rsidR="00A248C5" w:rsidRPr="00DC58E4" w:rsidRDefault="00A248C5" w:rsidP="00C036A6">
            <w:pPr>
              <w:spacing w:after="0" w:line="240" w:lineRule="auto"/>
              <w:rPr>
                <w:b/>
                <w:lang w:val="en-GB"/>
              </w:rPr>
            </w:pPr>
            <w:r w:rsidRPr="00DC58E4">
              <w:rPr>
                <w:b/>
                <w:lang w:val="en-GB"/>
              </w:rPr>
              <w:t>Flow</w:t>
            </w:r>
          </w:p>
        </w:tc>
        <w:tc>
          <w:tcPr>
            <w:tcW w:w="1814" w:type="dxa"/>
          </w:tcPr>
          <w:p w14:paraId="7D994508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814" w:type="dxa"/>
          </w:tcPr>
          <w:p w14:paraId="7BFA4F32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08" w:type="dxa"/>
          </w:tcPr>
          <w:p w14:paraId="4CBD24C7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814" w:type="dxa"/>
          </w:tcPr>
          <w:p w14:paraId="0F38CAA0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814" w:type="dxa"/>
          </w:tcPr>
          <w:p w14:paraId="10C217EC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08" w:type="dxa"/>
          </w:tcPr>
          <w:p w14:paraId="011C6A44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A248C5" w:rsidRPr="00BF34DF" w14:paraId="69B34D41" w14:textId="77777777" w:rsidTr="00C036A6">
        <w:tc>
          <w:tcPr>
            <w:tcW w:w="3536" w:type="dxa"/>
          </w:tcPr>
          <w:p w14:paraId="482CA01E" w14:textId="77777777" w:rsidR="00A248C5" w:rsidRPr="00BF34DF" w:rsidRDefault="00A248C5" w:rsidP="00C036A6">
            <w:pPr>
              <w:spacing w:after="0" w:line="240" w:lineRule="auto"/>
              <w:rPr>
                <w:lang w:val="en-GB"/>
              </w:rPr>
            </w:pPr>
            <w:r w:rsidRPr="00BF34DF">
              <w:rPr>
                <w:lang w:val="en-GB"/>
              </w:rPr>
              <w:t>Cardiac Output (litres/min)</w:t>
            </w:r>
          </w:p>
        </w:tc>
        <w:tc>
          <w:tcPr>
            <w:tcW w:w="1814" w:type="dxa"/>
          </w:tcPr>
          <w:p w14:paraId="73076ED8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8 (4.3, 5.2)</w:t>
            </w:r>
          </w:p>
        </w:tc>
        <w:tc>
          <w:tcPr>
            <w:tcW w:w="1814" w:type="dxa"/>
          </w:tcPr>
          <w:p w14:paraId="7F344D66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2 (3.9, 4.5)</w:t>
            </w:r>
          </w:p>
        </w:tc>
        <w:tc>
          <w:tcPr>
            <w:tcW w:w="908" w:type="dxa"/>
          </w:tcPr>
          <w:p w14:paraId="148A48DB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814" w:type="dxa"/>
          </w:tcPr>
          <w:p w14:paraId="1819A458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4 (5.1, 5.8)</w:t>
            </w:r>
          </w:p>
        </w:tc>
        <w:tc>
          <w:tcPr>
            <w:tcW w:w="1814" w:type="dxa"/>
          </w:tcPr>
          <w:p w14:paraId="2AC292F2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2 (4.7, 5.6)</w:t>
            </w:r>
          </w:p>
        </w:tc>
        <w:tc>
          <w:tcPr>
            <w:tcW w:w="908" w:type="dxa"/>
          </w:tcPr>
          <w:p w14:paraId="058C12A1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10</w:t>
            </w:r>
          </w:p>
        </w:tc>
      </w:tr>
      <w:tr w:rsidR="00A248C5" w:rsidRPr="00BF34DF" w14:paraId="1A19D798" w14:textId="77777777" w:rsidTr="00C036A6">
        <w:tc>
          <w:tcPr>
            <w:tcW w:w="3536" w:type="dxa"/>
          </w:tcPr>
          <w:p w14:paraId="1EA79B3F" w14:textId="77777777" w:rsidR="00A248C5" w:rsidRPr="00BF34DF" w:rsidRDefault="00A248C5" w:rsidP="00C036A6">
            <w:pPr>
              <w:spacing w:after="0" w:line="240" w:lineRule="auto"/>
              <w:rPr>
                <w:lang w:val="en-GB"/>
              </w:rPr>
            </w:pPr>
            <w:r w:rsidRPr="00BF34DF">
              <w:rPr>
                <w:lang w:val="en-GB"/>
              </w:rPr>
              <w:t>Carotid Flow (ml/min)</w:t>
            </w:r>
          </w:p>
        </w:tc>
        <w:tc>
          <w:tcPr>
            <w:tcW w:w="1814" w:type="dxa"/>
          </w:tcPr>
          <w:p w14:paraId="1EFB7131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65 (244, 286)</w:t>
            </w:r>
          </w:p>
        </w:tc>
        <w:tc>
          <w:tcPr>
            <w:tcW w:w="1814" w:type="dxa"/>
          </w:tcPr>
          <w:p w14:paraId="2F322C35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84 (259, 309)</w:t>
            </w:r>
          </w:p>
        </w:tc>
        <w:tc>
          <w:tcPr>
            <w:tcW w:w="908" w:type="dxa"/>
          </w:tcPr>
          <w:p w14:paraId="32D6CB11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1814" w:type="dxa"/>
          </w:tcPr>
          <w:p w14:paraId="75390E89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92 (275, 309)</w:t>
            </w:r>
          </w:p>
        </w:tc>
        <w:tc>
          <w:tcPr>
            <w:tcW w:w="1814" w:type="dxa"/>
          </w:tcPr>
          <w:p w14:paraId="28EF82ED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60 (235, 285)</w:t>
            </w:r>
          </w:p>
        </w:tc>
        <w:tc>
          <w:tcPr>
            <w:tcW w:w="908" w:type="dxa"/>
          </w:tcPr>
          <w:p w14:paraId="077E79F8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A248C5" w:rsidRPr="00BF34DF" w14:paraId="650586B2" w14:textId="77777777" w:rsidTr="00C036A6">
        <w:tc>
          <w:tcPr>
            <w:tcW w:w="3536" w:type="dxa"/>
          </w:tcPr>
          <w:p w14:paraId="6C70940B" w14:textId="77777777" w:rsidR="00A248C5" w:rsidRPr="006052FC" w:rsidRDefault="00A248C5" w:rsidP="00C036A6">
            <w:pPr>
              <w:spacing w:after="0" w:line="240" w:lineRule="auto"/>
              <w:rPr>
                <w:lang w:val="en-GB"/>
              </w:rPr>
            </w:pPr>
            <w:r w:rsidRPr="00BF34DF">
              <w:rPr>
                <w:lang w:val="en-GB"/>
              </w:rPr>
              <w:t>Cerebral Flow</w:t>
            </w:r>
            <w:r>
              <w:rPr>
                <w:lang w:val="en-GB"/>
              </w:rPr>
              <w:t xml:space="preserve"> (CF, %)</w:t>
            </w:r>
          </w:p>
        </w:tc>
        <w:tc>
          <w:tcPr>
            <w:tcW w:w="1814" w:type="dxa"/>
          </w:tcPr>
          <w:p w14:paraId="35EC622F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9% (63, 95)</w:t>
            </w:r>
          </w:p>
        </w:tc>
        <w:tc>
          <w:tcPr>
            <w:tcW w:w="1814" w:type="dxa"/>
          </w:tcPr>
          <w:p w14:paraId="487F6609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8% (63, 92)</w:t>
            </w:r>
          </w:p>
        </w:tc>
        <w:tc>
          <w:tcPr>
            <w:tcW w:w="908" w:type="dxa"/>
          </w:tcPr>
          <w:p w14:paraId="5A7A539D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1814" w:type="dxa"/>
          </w:tcPr>
          <w:p w14:paraId="21E6A0E7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1% (66, 95)</w:t>
            </w:r>
          </w:p>
        </w:tc>
        <w:tc>
          <w:tcPr>
            <w:tcW w:w="1814" w:type="dxa"/>
          </w:tcPr>
          <w:p w14:paraId="27B782DB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4% (72, 95)</w:t>
            </w:r>
          </w:p>
        </w:tc>
        <w:tc>
          <w:tcPr>
            <w:tcW w:w="908" w:type="dxa"/>
          </w:tcPr>
          <w:p w14:paraId="4623C33B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</w:tr>
      <w:tr w:rsidR="00A248C5" w:rsidRPr="00BF34DF" w14:paraId="135A92B4" w14:textId="77777777" w:rsidTr="00C036A6">
        <w:trPr>
          <w:trHeight w:val="272"/>
        </w:trPr>
        <w:tc>
          <w:tcPr>
            <w:tcW w:w="3536" w:type="dxa"/>
          </w:tcPr>
          <w:p w14:paraId="0C77579D" w14:textId="77777777" w:rsidR="00A248C5" w:rsidRPr="00BF34DF" w:rsidRDefault="00A248C5" w:rsidP="00C036A6">
            <w:pPr>
              <w:spacing w:after="0" w:line="240" w:lineRule="auto"/>
              <w:rPr>
                <w:lang w:val="en-GB"/>
              </w:rPr>
            </w:pPr>
            <w:r w:rsidRPr="00BF34DF">
              <w:rPr>
                <w:lang w:val="en-GB"/>
              </w:rPr>
              <w:t>Brain temperature (</w:t>
            </w:r>
            <w:r w:rsidRPr="00BF34DF">
              <w:rPr>
                <w:rFonts w:cs="Calibri"/>
                <w:vertAlign w:val="superscript"/>
                <w:lang w:val="en-GB"/>
              </w:rPr>
              <w:t>0</w:t>
            </w:r>
            <w:r w:rsidRPr="00BF34DF">
              <w:rPr>
                <w:lang w:val="en-GB"/>
              </w:rPr>
              <w:t>C)</w:t>
            </w:r>
          </w:p>
        </w:tc>
        <w:tc>
          <w:tcPr>
            <w:tcW w:w="1814" w:type="dxa"/>
          </w:tcPr>
          <w:p w14:paraId="5968DA3C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5.5 (35.1, 35.9)</w:t>
            </w:r>
          </w:p>
        </w:tc>
        <w:tc>
          <w:tcPr>
            <w:tcW w:w="1814" w:type="dxa"/>
          </w:tcPr>
          <w:p w14:paraId="2689031C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4.7 (34.1, 35.3)</w:t>
            </w:r>
          </w:p>
        </w:tc>
        <w:tc>
          <w:tcPr>
            <w:tcW w:w="908" w:type="dxa"/>
          </w:tcPr>
          <w:p w14:paraId="71491320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814" w:type="dxa"/>
          </w:tcPr>
          <w:p w14:paraId="1B6F972E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9.5 (39.0, 40.0)</w:t>
            </w:r>
          </w:p>
        </w:tc>
        <w:tc>
          <w:tcPr>
            <w:tcW w:w="1814" w:type="dxa"/>
          </w:tcPr>
          <w:p w14:paraId="23079090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8.1 (36.9, 39.3) </w:t>
            </w:r>
          </w:p>
        </w:tc>
        <w:tc>
          <w:tcPr>
            <w:tcW w:w="908" w:type="dxa"/>
          </w:tcPr>
          <w:p w14:paraId="74419769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A248C5" w:rsidRPr="00BF34DF" w14:paraId="533810DB" w14:textId="77777777" w:rsidTr="00C036A6">
        <w:tc>
          <w:tcPr>
            <w:tcW w:w="3536" w:type="dxa"/>
          </w:tcPr>
          <w:p w14:paraId="14BACB1A" w14:textId="77777777" w:rsidR="00A248C5" w:rsidRPr="00BF34DF" w:rsidRDefault="00A248C5" w:rsidP="00C036A6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814" w:type="dxa"/>
          </w:tcPr>
          <w:p w14:paraId="5D0E5167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814" w:type="dxa"/>
          </w:tcPr>
          <w:p w14:paraId="0955B5A9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08" w:type="dxa"/>
          </w:tcPr>
          <w:p w14:paraId="3826D4AF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814" w:type="dxa"/>
          </w:tcPr>
          <w:p w14:paraId="44BA1192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814" w:type="dxa"/>
          </w:tcPr>
          <w:p w14:paraId="3140D945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08" w:type="dxa"/>
          </w:tcPr>
          <w:p w14:paraId="1FDBEDA2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A248C5" w:rsidRPr="00BF34DF" w14:paraId="5B79044B" w14:textId="77777777" w:rsidTr="00C036A6">
        <w:tc>
          <w:tcPr>
            <w:tcW w:w="3536" w:type="dxa"/>
          </w:tcPr>
          <w:p w14:paraId="28EB7375" w14:textId="77777777" w:rsidR="00A248C5" w:rsidRPr="00BF34DF" w:rsidRDefault="00A248C5" w:rsidP="00C036A6">
            <w:pPr>
              <w:spacing w:after="0" w:line="240" w:lineRule="auto"/>
              <w:rPr>
                <w:b/>
                <w:lang w:val="en-GB"/>
              </w:rPr>
            </w:pPr>
            <w:r w:rsidRPr="00BF34DF">
              <w:rPr>
                <w:b/>
                <w:lang w:val="en-GB"/>
              </w:rPr>
              <w:t>Metabolism</w:t>
            </w:r>
          </w:p>
        </w:tc>
        <w:tc>
          <w:tcPr>
            <w:tcW w:w="1814" w:type="dxa"/>
          </w:tcPr>
          <w:p w14:paraId="6BB9176F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814" w:type="dxa"/>
          </w:tcPr>
          <w:p w14:paraId="36C4E58D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08" w:type="dxa"/>
          </w:tcPr>
          <w:p w14:paraId="3AA71F2D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814" w:type="dxa"/>
          </w:tcPr>
          <w:p w14:paraId="3863C9BB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814" w:type="dxa"/>
          </w:tcPr>
          <w:p w14:paraId="673ED03D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08" w:type="dxa"/>
          </w:tcPr>
          <w:p w14:paraId="6FC7B509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A248C5" w:rsidRPr="00BF34DF" w14:paraId="1E417B4A" w14:textId="77777777" w:rsidTr="00C036A6">
        <w:tc>
          <w:tcPr>
            <w:tcW w:w="3536" w:type="dxa"/>
          </w:tcPr>
          <w:p w14:paraId="4CA68BFC" w14:textId="77777777" w:rsidR="00A248C5" w:rsidRPr="00BF34DF" w:rsidRDefault="00A248C5" w:rsidP="00C036A6">
            <w:pPr>
              <w:spacing w:after="0" w:line="240" w:lineRule="auto"/>
              <w:rPr>
                <w:lang w:val="en-GB"/>
              </w:rPr>
            </w:pPr>
            <w:r w:rsidRPr="00BF34DF">
              <w:rPr>
                <w:lang w:val="en-GB"/>
              </w:rPr>
              <w:t>SvO2 (%)</w:t>
            </w:r>
          </w:p>
        </w:tc>
        <w:tc>
          <w:tcPr>
            <w:tcW w:w="1814" w:type="dxa"/>
          </w:tcPr>
          <w:p w14:paraId="2C551B1D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6 (73, 79)</w:t>
            </w:r>
          </w:p>
        </w:tc>
        <w:tc>
          <w:tcPr>
            <w:tcW w:w="1814" w:type="dxa"/>
          </w:tcPr>
          <w:p w14:paraId="57FDF5D6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0 (66, 73)</w:t>
            </w:r>
          </w:p>
        </w:tc>
        <w:tc>
          <w:tcPr>
            <w:tcW w:w="908" w:type="dxa"/>
          </w:tcPr>
          <w:p w14:paraId="44CCE577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814" w:type="dxa"/>
          </w:tcPr>
          <w:p w14:paraId="038BCE17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5 (61, 69)</w:t>
            </w:r>
          </w:p>
        </w:tc>
        <w:tc>
          <w:tcPr>
            <w:tcW w:w="1814" w:type="dxa"/>
          </w:tcPr>
          <w:p w14:paraId="256E0340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5 (60, 70)</w:t>
            </w:r>
          </w:p>
        </w:tc>
        <w:tc>
          <w:tcPr>
            <w:tcW w:w="908" w:type="dxa"/>
          </w:tcPr>
          <w:p w14:paraId="087F7F40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</w:tr>
      <w:tr w:rsidR="00A248C5" w:rsidRPr="00BF34DF" w14:paraId="0F23EF8D" w14:textId="77777777" w:rsidTr="00C036A6">
        <w:tc>
          <w:tcPr>
            <w:tcW w:w="3536" w:type="dxa"/>
          </w:tcPr>
          <w:p w14:paraId="512392D5" w14:textId="77777777" w:rsidR="00A248C5" w:rsidRPr="00BF34DF" w:rsidRDefault="00A248C5" w:rsidP="00C036A6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Brain tissue Pt</w:t>
            </w:r>
            <w:r w:rsidRPr="00BF34DF">
              <w:rPr>
                <w:lang w:val="en-GB"/>
              </w:rPr>
              <w:t>CO</w:t>
            </w:r>
            <w:r w:rsidRPr="00BF34DF">
              <w:rPr>
                <w:vertAlign w:val="subscript"/>
                <w:lang w:val="en-GB"/>
              </w:rPr>
              <w:t>2</w:t>
            </w:r>
            <w:r w:rsidRPr="00BF34DF">
              <w:rPr>
                <w:lang w:val="en-GB"/>
              </w:rPr>
              <w:t xml:space="preserve"> (kPa)</w:t>
            </w:r>
          </w:p>
        </w:tc>
        <w:tc>
          <w:tcPr>
            <w:tcW w:w="1814" w:type="dxa"/>
          </w:tcPr>
          <w:p w14:paraId="5CC4E41F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.1 (8.6, 9.7)</w:t>
            </w:r>
          </w:p>
        </w:tc>
        <w:tc>
          <w:tcPr>
            <w:tcW w:w="1814" w:type="dxa"/>
          </w:tcPr>
          <w:p w14:paraId="087064F0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.5 (6.7, 8.3)</w:t>
            </w:r>
          </w:p>
        </w:tc>
        <w:tc>
          <w:tcPr>
            <w:tcW w:w="908" w:type="dxa"/>
          </w:tcPr>
          <w:p w14:paraId="5ADCFF56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814" w:type="dxa"/>
          </w:tcPr>
          <w:p w14:paraId="6B3C7043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.9 (10.2, 11.6)</w:t>
            </w:r>
          </w:p>
        </w:tc>
        <w:tc>
          <w:tcPr>
            <w:tcW w:w="1814" w:type="dxa"/>
          </w:tcPr>
          <w:p w14:paraId="08ABBB5F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.1 (6.8, 9.4)</w:t>
            </w:r>
          </w:p>
        </w:tc>
        <w:tc>
          <w:tcPr>
            <w:tcW w:w="908" w:type="dxa"/>
          </w:tcPr>
          <w:p w14:paraId="3F3FD6E5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A248C5" w:rsidRPr="00BF34DF" w14:paraId="03992ADF" w14:textId="77777777" w:rsidTr="00C036A6">
        <w:tc>
          <w:tcPr>
            <w:tcW w:w="3536" w:type="dxa"/>
          </w:tcPr>
          <w:p w14:paraId="70A9BE53" w14:textId="77777777" w:rsidR="00A248C5" w:rsidRPr="00BF34DF" w:rsidRDefault="00A248C5" w:rsidP="00C036A6">
            <w:pPr>
              <w:spacing w:after="0" w:line="240" w:lineRule="auto"/>
              <w:rPr>
                <w:lang w:val="en-GB"/>
              </w:rPr>
            </w:pPr>
            <w:r w:rsidRPr="00BF34DF">
              <w:rPr>
                <w:lang w:val="en-GB"/>
              </w:rPr>
              <w:t>Brain lactate (mM)</w:t>
            </w:r>
          </w:p>
        </w:tc>
        <w:tc>
          <w:tcPr>
            <w:tcW w:w="1814" w:type="dxa"/>
          </w:tcPr>
          <w:p w14:paraId="3AF768A5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3 (2.0, 2.7)</w:t>
            </w:r>
          </w:p>
        </w:tc>
        <w:tc>
          <w:tcPr>
            <w:tcW w:w="1814" w:type="dxa"/>
          </w:tcPr>
          <w:p w14:paraId="40764A66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5 (2.1, 3.0)</w:t>
            </w:r>
          </w:p>
        </w:tc>
        <w:tc>
          <w:tcPr>
            <w:tcW w:w="908" w:type="dxa"/>
          </w:tcPr>
          <w:p w14:paraId="1510F756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1814" w:type="dxa"/>
          </w:tcPr>
          <w:p w14:paraId="46ED4E45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9 (1.7, 2.2)</w:t>
            </w:r>
          </w:p>
        </w:tc>
        <w:tc>
          <w:tcPr>
            <w:tcW w:w="1814" w:type="dxa"/>
          </w:tcPr>
          <w:p w14:paraId="18E09778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1 (1.7, 2.4)</w:t>
            </w:r>
          </w:p>
        </w:tc>
        <w:tc>
          <w:tcPr>
            <w:tcW w:w="908" w:type="dxa"/>
          </w:tcPr>
          <w:p w14:paraId="7B1F875E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55</w:t>
            </w:r>
          </w:p>
        </w:tc>
      </w:tr>
      <w:tr w:rsidR="00A248C5" w:rsidRPr="00BF34DF" w14:paraId="0FFC0833" w14:textId="77777777" w:rsidTr="00C036A6">
        <w:tc>
          <w:tcPr>
            <w:tcW w:w="3536" w:type="dxa"/>
          </w:tcPr>
          <w:p w14:paraId="260E5B18" w14:textId="77777777" w:rsidR="00A248C5" w:rsidRPr="00BF34DF" w:rsidRDefault="00A248C5" w:rsidP="00C036A6">
            <w:pPr>
              <w:spacing w:after="0" w:line="240" w:lineRule="auto"/>
              <w:rPr>
                <w:lang w:val="en-GB"/>
              </w:rPr>
            </w:pPr>
            <w:r w:rsidRPr="00BF34DF">
              <w:rPr>
                <w:lang w:val="en-GB"/>
              </w:rPr>
              <w:t>Brain pyruvate (</w:t>
            </w:r>
            <w:r w:rsidRPr="00BF34DF">
              <w:rPr>
                <w:rFonts w:cs="Calibri"/>
                <w:lang w:val="en-GB"/>
              </w:rPr>
              <w:t>µ</w:t>
            </w:r>
            <w:r w:rsidRPr="00BF34DF">
              <w:rPr>
                <w:lang w:val="en-GB"/>
              </w:rPr>
              <w:t>M)</w:t>
            </w:r>
          </w:p>
        </w:tc>
        <w:tc>
          <w:tcPr>
            <w:tcW w:w="1814" w:type="dxa"/>
          </w:tcPr>
          <w:p w14:paraId="0FC97666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1 (41, 61)</w:t>
            </w:r>
          </w:p>
        </w:tc>
        <w:tc>
          <w:tcPr>
            <w:tcW w:w="1814" w:type="dxa"/>
          </w:tcPr>
          <w:p w14:paraId="3ECFCFE4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2 (50, 93)</w:t>
            </w:r>
          </w:p>
        </w:tc>
        <w:tc>
          <w:tcPr>
            <w:tcW w:w="908" w:type="dxa"/>
          </w:tcPr>
          <w:p w14:paraId="45673771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814" w:type="dxa"/>
          </w:tcPr>
          <w:p w14:paraId="23C6CD2F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9 (50, 68)</w:t>
            </w:r>
          </w:p>
        </w:tc>
        <w:tc>
          <w:tcPr>
            <w:tcW w:w="1814" w:type="dxa"/>
          </w:tcPr>
          <w:p w14:paraId="1CBA4377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9 (46, 71)</w:t>
            </w:r>
          </w:p>
        </w:tc>
        <w:tc>
          <w:tcPr>
            <w:tcW w:w="908" w:type="dxa"/>
          </w:tcPr>
          <w:p w14:paraId="30BAF955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</w:tr>
      <w:tr w:rsidR="00A248C5" w:rsidRPr="00BF34DF" w14:paraId="75A19C88" w14:textId="77777777" w:rsidTr="00C036A6">
        <w:tc>
          <w:tcPr>
            <w:tcW w:w="3536" w:type="dxa"/>
          </w:tcPr>
          <w:p w14:paraId="52D34998" w14:textId="77777777" w:rsidR="00A248C5" w:rsidRPr="00BF34DF" w:rsidRDefault="00A248C5" w:rsidP="00C036A6">
            <w:pPr>
              <w:spacing w:after="0" w:line="240" w:lineRule="auto"/>
              <w:rPr>
                <w:lang w:val="en-GB"/>
              </w:rPr>
            </w:pPr>
            <w:r w:rsidRPr="00BF34DF">
              <w:rPr>
                <w:lang w:val="en-GB"/>
              </w:rPr>
              <w:t>Brain glucose (mM)</w:t>
            </w:r>
          </w:p>
        </w:tc>
        <w:tc>
          <w:tcPr>
            <w:tcW w:w="1814" w:type="dxa"/>
          </w:tcPr>
          <w:p w14:paraId="0EBB277C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2 (0.9, 1.5)</w:t>
            </w:r>
          </w:p>
        </w:tc>
        <w:tc>
          <w:tcPr>
            <w:tcW w:w="1814" w:type="dxa"/>
          </w:tcPr>
          <w:p w14:paraId="3CE67CAA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1 (0.9, 1.3)</w:t>
            </w:r>
          </w:p>
        </w:tc>
        <w:tc>
          <w:tcPr>
            <w:tcW w:w="908" w:type="dxa"/>
          </w:tcPr>
          <w:p w14:paraId="71495D92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814" w:type="dxa"/>
          </w:tcPr>
          <w:p w14:paraId="2697A5BF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3 (1.1, 1.4)</w:t>
            </w:r>
          </w:p>
        </w:tc>
        <w:tc>
          <w:tcPr>
            <w:tcW w:w="1814" w:type="dxa"/>
          </w:tcPr>
          <w:p w14:paraId="22BE6608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1 (1.0, 1.3)</w:t>
            </w:r>
          </w:p>
        </w:tc>
        <w:tc>
          <w:tcPr>
            <w:tcW w:w="908" w:type="dxa"/>
          </w:tcPr>
          <w:p w14:paraId="7D5D0BFB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</w:tr>
      <w:tr w:rsidR="00A248C5" w:rsidRPr="007B00F6" w14:paraId="16EDBF3C" w14:textId="77777777" w:rsidTr="00C036A6">
        <w:tc>
          <w:tcPr>
            <w:tcW w:w="3536" w:type="dxa"/>
          </w:tcPr>
          <w:p w14:paraId="53FF1374" w14:textId="77777777" w:rsidR="00A248C5" w:rsidRPr="00BF34DF" w:rsidRDefault="00A248C5" w:rsidP="00C036A6">
            <w:pPr>
              <w:spacing w:after="0" w:line="240" w:lineRule="auto"/>
              <w:rPr>
                <w:lang w:val="en-GB"/>
              </w:rPr>
            </w:pPr>
            <w:r w:rsidRPr="00BF34DF">
              <w:rPr>
                <w:lang w:val="en-GB"/>
              </w:rPr>
              <w:t>Brain glutamate (</w:t>
            </w:r>
            <w:r w:rsidRPr="00BF34DF">
              <w:rPr>
                <w:rFonts w:cs="Calibri"/>
                <w:lang w:val="en-GB"/>
              </w:rPr>
              <w:t>µ</w:t>
            </w:r>
            <w:r w:rsidRPr="00BF34DF">
              <w:rPr>
                <w:lang w:val="en-GB"/>
              </w:rPr>
              <w:t>M)</w:t>
            </w:r>
          </w:p>
        </w:tc>
        <w:tc>
          <w:tcPr>
            <w:tcW w:w="1814" w:type="dxa"/>
          </w:tcPr>
          <w:p w14:paraId="7B9A2154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3 (32, 54)</w:t>
            </w:r>
          </w:p>
        </w:tc>
        <w:tc>
          <w:tcPr>
            <w:tcW w:w="1814" w:type="dxa"/>
          </w:tcPr>
          <w:p w14:paraId="62FD8BB3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3 (25, 41)</w:t>
            </w:r>
          </w:p>
        </w:tc>
        <w:tc>
          <w:tcPr>
            <w:tcW w:w="908" w:type="dxa"/>
          </w:tcPr>
          <w:p w14:paraId="33E5395B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814" w:type="dxa"/>
          </w:tcPr>
          <w:p w14:paraId="7BD61E0A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0 (14, 26)</w:t>
            </w:r>
          </w:p>
        </w:tc>
        <w:tc>
          <w:tcPr>
            <w:tcW w:w="1814" w:type="dxa"/>
          </w:tcPr>
          <w:p w14:paraId="604B587F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5 (15, 35)</w:t>
            </w:r>
          </w:p>
        </w:tc>
        <w:tc>
          <w:tcPr>
            <w:tcW w:w="908" w:type="dxa"/>
          </w:tcPr>
          <w:p w14:paraId="458EEB82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26</w:t>
            </w:r>
          </w:p>
        </w:tc>
      </w:tr>
      <w:tr w:rsidR="00A248C5" w:rsidRPr="007B00F6" w14:paraId="2EBB64C1" w14:textId="77777777" w:rsidTr="00C036A6">
        <w:tc>
          <w:tcPr>
            <w:tcW w:w="3536" w:type="dxa"/>
          </w:tcPr>
          <w:p w14:paraId="39CE0E94" w14:textId="77777777" w:rsidR="00A248C5" w:rsidRPr="00BF34DF" w:rsidRDefault="00A248C5" w:rsidP="00C036A6">
            <w:pPr>
              <w:spacing w:after="0" w:line="240" w:lineRule="auto"/>
              <w:rPr>
                <w:lang w:val="en-GB"/>
              </w:rPr>
            </w:pPr>
            <w:r w:rsidRPr="00BF34DF">
              <w:rPr>
                <w:lang w:val="en-GB"/>
              </w:rPr>
              <w:t>Brain glycerol (</w:t>
            </w:r>
            <w:r>
              <w:rPr>
                <w:rFonts w:cs="Calibri"/>
                <w:lang w:val="en-GB"/>
              </w:rPr>
              <w:t>µ</w:t>
            </w:r>
            <w:r w:rsidRPr="00BF34DF">
              <w:rPr>
                <w:lang w:val="en-GB"/>
              </w:rPr>
              <w:t>M)</w:t>
            </w:r>
          </w:p>
        </w:tc>
        <w:tc>
          <w:tcPr>
            <w:tcW w:w="1814" w:type="dxa"/>
          </w:tcPr>
          <w:p w14:paraId="31121CEE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56 (139, 172)</w:t>
            </w:r>
          </w:p>
        </w:tc>
        <w:tc>
          <w:tcPr>
            <w:tcW w:w="1814" w:type="dxa"/>
          </w:tcPr>
          <w:p w14:paraId="1EECB626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41 (126, 156)</w:t>
            </w:r>
          </w:p>
        </w:tc>
        <w:tc>
          <w:tcPr>
            <w:tcW w:w="908" w:type="dxa"/>
          </w:tcPr>
          <w:p w14:paraId="7A14818E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  <w:tc>
          <w:tcPr>
            <w:tcW w:w="1814" w:type="dxa"/>
          </w:tcPr>
          <w:p w14:paraId="7FBB15CD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49 (129, 169)</w:t>
            </w:r>
          </w:p>
        </w:tc>
        <w:tc>
          <w:tcPr>
            <w:tcW w:w="1814" w:type="dxa"/>
          </w:tcPr>
          <w:p w14:paraId="474044FF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45 (124, 166)</w:t>
            </w:r>
          </w:p>
        </w:tc>
        <w:tc>
          <w:tcPr>
            <w:tcW w:w="908" w:type="dxa"/>
          </w:tcPr>
          <w:p w14:paraId="07A3B74B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</w:tr>
      <w:tr w:rsidR="00A248C5" w:rsidRPr="007B00F6" w14:paraId="6A3E2ADE" w14:textId="77777777" w:rsidTr="00C036A6">
        <w:tc>
          <w:tcPr>
            <w:tcW w:w="3536" w:type="dxa"/>
          </w:tcPr>
          <w:p w14:paraId="661515E7" w14:textId="77777777" w:rsidR="00A248C5" w:rsidRPr="00BF34DF" w:rsidRDefault="00A248C5" w:rsidP="00C036A6">
            <w:pPr>
              <w:spacing w:after="0" w:line="240" w:lineRule="auto"/>
              <w:rPr>
                <w:lang w:val="en-GB"/>
              </w:rPr>
            </w:pPr>
            <w:r w:rsidRPr="00BF34DF">
              <w:rPr>
                <w:lang w:val="en-GB"/>
              </w:rPr>
              <w:t>Brain Lactate/Pyruvate Ratio</w:t>
            </w:r>
          </w:p>
        </w:tc>
        <w:tc>
          <w:tcPr>
            <w:tcW w:w="1814" w:type="dxa"/>
          </w:tcPr>
          <w:p w14:paraId="51F63E4C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1 (44, 78)</w:t>
            </w:r>
          </w:p>
        </w:tc>
        <w:tc>
          <w:tcPr>
            <w:tcW w:w="1814" w:type="dxa"/>
          </w:tcPr>
          <w:p w14:paraId="6EC0BB5B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8 (34, 62)</w:t>
            </w:r>
          </w:p>
        </w:tc>
        <w:tc>
          <w:tcPr>
            <w:tcW w:w="908" w:type="dxa"/>
          </w:tcPr>
          <w:p w14:paraId="72E0726A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  <w:tc>
          <w:tcPr>
            <w:tcW w:w="1814" w:type="dxa"/>
          </w:tcPr>
          <w:p w14:paraId="27923D20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2 (25, 60)</w:t>
            </w:r>
          </w:p>
        </w:tc>
        <w:tc>
          <w:tcPr>
            <w:tcW w:w="1814" w:type="dxa"/>
          </w:tcPr>
          <w:p w14:paraId="303FCEC4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6 (29, 63)</w:t>
            </w:r>
          </w:p>
        </w:tc>
        <w:tc>
          <w:tcPr>
            <w:tcW w:w="908" w:type="dxa"/>
          </w:tcPr>
          <w:p w14:paraId="1AEBFC63" w14:textId="77777777" w:rsidR="00A248C5" w:rsidRPr="00BF34DF" w:rsidRDefault="00A248C5" w:rsidP="00C036A6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</w:tr>
    </w:tbl>
    <w:p w14:paraId="6DFF7CBC" w14:textId="77777777" w:rsidR="00A248C5" w:rsidRDefault="00A248C5" w:rsidP="00A248C5">
      <w:pPr>
        <w:rPr>
          <w:lang w:val="en-GB"/>
        </w:rPr>
      </w:pPr>
      <w:r>
        <w:rPr>
          <w:lang w:val="en-US"/>
        </w:rPr>
        <w:t xml:space="preserve">Values are given as means with 95% confidence intervals, mean doses are calculated from the Areas Under the Curves. </w:t>
      </w:r>
    </w:p>
    <w:p w14:paraId="45795034" w14:textId="77777777" w:rsidR="00A248C5" w:rsidRPr="00A248C5" w:rsidRDefault="00A248C5">
      <w:pPr>
        <w:rPr>
          <w:lang w:val="en-GB"/>
        </w:rPr>
      </w:pPr>
    </w:p>
    <w:sectPr w:rsidR="00A248C5" w:rsidRPr="00A248C5" w:rsidSect="00A248C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nb-NO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nb-NO" w:vendorID="64" w:dllVersion="0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3A9"/>
    <w:rsid w:val="00024FD1"/>
    <w:rsid w:val="00062A81"/>
    <w:rsid w:val="001064AE"/>
    <w:rsid w:val="00136BBB"/>
    <w:rsid w:val="00140209"/>
    <w:rsid w:val="001677D4"/>
    <w:rsid w:val="00196F55"/>
    <w:rsid w:val="001D7023"/>
    <w:rsid w:val="00231C63"/>
    <w:rsid w:val="002E1A41"/>
    <w:rsid w:val="002E7695"/>
    <w:rsid w:val="00373497"/>
    <w:rsid w:val="003A583F"/>
    <w:rsid w:val="003C22D1"/>
    <w:rsid w:val="004143AA"/>
    <w:rsid w:val="0043065A"/>
    <w:rsid w:val="0046413A"/>
    <w:rsid w:val="004762F4"/>
    <w:rsid w:val="004D2AB7"/>
    <w:rsid w:val="004E425D"/>
    <w:rsid w:val="00506A4D"/>
    <w:rsid w:val="005175BF"/>
    <w:rsid w:val="005203BC"/>
    <w:rsid w:val="005C62A6"/>
    <w:rsid w:val="00611A57"/>
    <w:rsid w:val="0066758F"/>
    <w:rsid w:val="006736A7"/>
    <w:rsid w:val="0068732C"/>
    <w:rsid w:val="006F3FA9"/>
    <w:rsid w:val="0070365B"/>
    <w:rsid w:val="00706113"/>
    <w:rsid w:val="007410C1"/>
    <w:rsid w:val="007832EF"/>
    <w:rsid w:val="00784D4F"/>
    <w:rsid w:val="00792DF4"/>
    <w:rsid w:val="007B2314"/>
    <w:rsid w:val="007C1E4E"/>
    <w:rsid w:val="008071DD"/>
    <w:rsid w:val="00826130"/>
    <w:rsid w:val="008623CA"/>
    <w:rsid w:val="0087152A"/>
    <w:rsid w:val="0087330A"/>
    <w:rsid w:val="00882B5C"/>
    <w:rsid w:val="008B0E7C"/>
    <w:rsid w:val="00905DEF"/>
    <w:rsid w:val="00935FA9"/>
    <w:rsid w:val="009A5577"/>
    <w:rsid w:val="009E59F5"/>
    <w:rsid w:val="00A1010A"/>
    <w:rsid w:val="00A248C5"/>
    <w:rsid w:val="00A603A9"/>
    <w:rsid w:val="00A63C86"/>
    <w:rsid w:val="00AA7F27"/>
    <w:rsid w:val="00B058E9"/>
    <w:rsid w:val="00B625F2"/>
    <w:rsid w:val="00B70549"/>
    <w:rsid w:val="00B772CC"/>
    <w:rsid w:val="00B906D2"/>
    <w:rsid w:val="00C4089C"/>
    <w:rsid w:val="00C41E7C"/>
    <w:rsid w:val="00C736E5"/>
    <w:rsid w:val="00CB3E29"/>
    <w:rsid w:val="00CD2B72"/>
    <w:rsid w:val="00D605C3"/>
    <w:rsid w:val="00DE3F79"/>
    <w:rsid w:val="00DF05EB"/>
    <w:rsid w:val="00E02973"/>
    <w:rsid w:val="00E3291F"/>
    <w:rsid w:val="00E52494"/>
    <w:rsid w:val="00E636AA"/>
    <w:rsid w:val="00E73037"/>
    <w:rsid w:val="00EA5E89"/>
    <w:rsid w:val="00ED1B1A"/>
    <w:rsid w:val="00EE4CAD"/>
    <w:rsid w:val="00EF71A9"/>
    <w:rsid w:val="00F74750"/>
    <w:rsid w:val="00F862F3"/>
    <w:rsid w:val="00F86B0B"/>
    <w:rsid w:val="00F901CD"/>
    <w:rsid w:val="00FA4382"/>
    <w:rsid w:val="00FB64BA"/>
    <w:rsid w:val="00FD6DA3"/>
    <w:rsid w:val="00FE4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821B66"/>
  <w15:docId w15:val="{C4BCF6E5-069D-46DA-BCB0-FE0260B9D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3A9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4F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FD1"/>
    <w:rPr>
      <w:rFonts w:ascii="Tahoma" w:eastAsia="SimSun" w:hAnsi="Tahoma" w:cs="Tahoma"/>
      <w:sz w:val="16"/>
      <w:szCs w:val="1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8261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61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6130"/>
    <w:rPr>
      <w:rFonts w:ascii="Calibri" w:eastAsia="SimSun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1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130"/>
    <w:rPr>
      <w:rFonts w:ascii="Calibri" w:eastAsia="SimSun" w:hAnsi="Calibri" w:cs="Times New Roman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A248C5"/>
    <w:pPr>
      <w:spacing w:after="0" w:line="240" w:lineRule="auto"/>
    </w:pPr>
    <w:rPr>
      <w:rFonts w:ascii="Calibri" w:eastAsia="SimSun" w:hAnsi="Calibri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65</Words>
  <Characters>3073</Characters>
  <Application>Microsoft Office Word</Application>
  <DocSecurity>0</DocSecurity>
  <Lines>73</Lines>
  <Paragraphs>3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de Karlsen</dc:creator>
  <cp:lastModifiedBy>Theresa Mariero Olasveengen</cp:lastModifiedBy>
  <cp:revision>4</cp:revision>
  <dcterms:created xsi:type="dcterms:W3CDTF">2023-11-30T08:26:00Z</dcterms:created>
  <dcterms:modified xsi:type="dcterms:W3CDTF">2024-01-19T12:05:00Z</dcterms:modified>
</cp:coreProperties>
</file>